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D3079" w14:textId="0A7D24D9" w:rsidR="00770EA8" w:rsidRPr="00C065D3" w:rsidRDefault="00770EA8" w:rsidP="00E12566">
      <w:pPr>
        <w:spacing w:line="276" w:lineRule="auto"/>
        <w:ind w:firstLine="420"/>
        <w:contextualSpacing/>
        <w:rPr>
          <w:rFonts w:ascii="Times New Roman" w:hAnsi="Times New Roman" w:cs="Times New Roman"/>
          <w:sz w:val="20"/>
          <w:szCs w:val="20"/>
        </w:rPr>
      </w:pPr>
      <w:r w:rsidRPr="00C065D3">
        <w:rPr>
          <w:rFonts w:ascii="Times New Roman" w:hAnsi="Times New Roman" w:cs="Times New Roman"/>
          <w:sz w:val="20"/>
          <w:szCs w:val="20"/>
        </w:rPr>
        <w:t>Supplementary Table 1</w:t>
      </w:r>
      <w:r w:rsidR="00762A8D" w:rsidRPr="00C065D3">
        <w:rPr>
          <w:rFonts w:ascii="Times New Roman" w:hAnsi="Times New Roman" w:cs="Times New Roman"/>
          <w:sz w:val="20"/>
          <w:szCs w:val="20"/>
        </w:rPr>
        <w:t>.</w:t>
      </w:r>
      <w:r w:rsidRPr="00C065D3">
        <w:rPr>
          <w:rFonts w:ascii="Times New Roman" w:hAnsi="Times New Roman" w:cs="Times New Roman"/>
          <w:sz w:val="20"/>
          <w:szCs w:val="20"/>
        </w:rPr>
        <w:t xml:space="preserve"> Primer sequences for RT-qPCR</w:t>
      </w:r>
    </w:p>
    <w:tbl>
      <w:tblPr>
        <w:tblStyle w:val="21"/>
        <w:tblW w:w="8615" w:type="dxa"/>
        <w:jc w:val="center"/>
        <w:tblInd w:w="0" w:type="dxa"/>
        <w:tblLayout w:type="fixed"/>
        <w:tblLook w:val="06A0" w:firstRow="1" w:lastRow="0" w:firstColumn="1" w:lastColumn="0" w:noHBand="1" w:noVBand="1"/>
      </w:tblPr>
      <w:tblGrid>
        <w:gridCol w:w="1418"/>
        <w:gridCol w:w="3685"/>
        <w:gridCol w:w="3512"/>
      </w:tblGrid>
      <w:tr w:rsidR="00EA6D53" w:rsidRPr="00C065D3" w14:paraId="57629A11" w14:textId="77777777" w:rsidTr="00137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4937E0" w14:textId="77777777" w:rsidR="00770EA8" w:rsidRPr="00C065D3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 nam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F13C67" w14:textId="77777777" w:rsidR="00770EA8" w:rsidRPr="00C065D3" w:rsidRDefault="00770EA8" w:rsidP="00E12566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ward (5’-3’)</w:t>
            </w:r>
          </w:p>
        </w:tc>
        <w:tc>
          <w:tcPr>
            <w:tcW w:w="3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A725D0" w14:textId="77777777" w:rsidR="00770EA8" w:rsidRPr="00C065D3" w:rsidRDefault="00770EA8" w:rsidP="00E12566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verse (5’-3’)</w:t>
            </w:r>
          </w:p>
        </w:tc>
      </w:tr>
      <w:tr w:rsidR="00EA6D53" w:rsidRPr="00C065D3" w14:paraId="1F8FF06E" w14:textId="77777777" w:rsidTr="00C508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43A1" w14:textId="77777777" w:rsidR="00770EA8" w:rsidRPr="00C065D3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tgal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8615C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GTCTCGGACATGCGATCAGA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BF983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GGCGGGACGATTTTGTAACAT</w:t>
            </w:r>
          </w:p>
        </w:tc>
      </w:tr>
      <w:tr w:rsidR="00EA6D53" w:rsidRPr="00C065D3" w14:paraId="6356BA5F" w14:textId="77777777" w:rsidTr="00C508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077DA1" w14:textId="77777777" w:rsidR="00770EA8" w:rsidRPr="00C065D3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6B893D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CCATGACCTTCCAAGAGAATGC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3A7CDDD3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ACCGGCTTGTGCTGTAGTC</w:t>
            </w:r>
          </w:p>
        </w:tc>
      </w:tr>
      <w:tr w:rsidR="00EA6D53" w:rsidRPr="00C065D3" w14:paraId="0577E7C4" w14:textId="77777777" w:rsidTr="0013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6CA8B" w14:textId="77777777" w:rsidR="00770EA8" w:rsidRPr="00C065D3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pr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44FEF4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CACAATCCAAGTCCGTGAACG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57F5A2EB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CAGCTGTTGAAGAAAGCCAAGG</w:t>
            </w:r>
          </w:p>
        </w:tc>
      </w:tr>
      <w:tr w:rsidR="00EA6D53" w:rsidRPr="00C065D3" w14:paraId="37B75CD0" w14:textId="77777777" w:rsidTr="0013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30E3C" w14:textId="77777777" w:rsidR="00770EA8" w:rsidRPr="00C065D3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pr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446114D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TTACAGCAGTTGTGGCTTCC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6F129A53" w14:textId="77777777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TAAACCAGACTGTGCCCAAA</w:t>
            </w:r>
          </w:p>
        </w:tc>
      </w:tr>
      <w:tr w:rsidR="00EA6D53" w:rsidRPr="00C065D3" w14:paraId="29153999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67CE6" w14:textId="51EA1909" w:rsidR="00770EA8" w:rsidRPr="004F1165" w:rsidRDefault="00770EA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5ar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27743" w14:textId="2C688C5D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CAGGCGGTGTAGAGGAGAAG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4AF4" w14:textId="781F5A4F" w:rsidR="00770EA8" w:rsidRPr="00C065D3" w:rsidRDefault="00770EA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GAAGGAAGGAAGGAGGAGAGG</w:t>
            </w:r>
          </w:p>
        </w:tc>
      </w:tr>
      <w:tr w:rsidR="004F1165" w:rsidRPr="00C065D3" w14:paraId="6295E4A7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4DDEB" w14:textId="189E1842" w:rsidR="004F1165" w:rsidRPr="00F32470" w:rsidRDefault="00F32470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C1q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822D66" w14:textId="2405921B" w:rsidR="004F1165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TTCGGCAGAACCCAATGACG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7B14A89F" w14:textId="37085636" w:rsidR="004F1165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TGGTATGGACTCTCCTGGTTG</w:t>
            </w:r>
          </w:p>
        </w:tc>
      </w:tr>
      <w:tr w:rsidR="008D1AB6" w:rsidRPr="00C065D3" w14:paraId="31D34A98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A2F66" w14:textId="79FA18A9" w:rsidR="008D1AB6" w:rsidRPr="00F32470" w:rsidRDefault="00F32470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C1q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A29500A" w14:textId="0A4DFB23" w:rsidR="008D1AB6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GGCAACCTGTGTGTGAATCTC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1DF096BB" w14:textId="7706EB12" w:rsidR="008D1AB6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CTCTAGCTTCAAGACTACCCCA</w:t>
            </w:r>
          </w:p>
        </w:tc>
      </w:tr>
      <w:tr w:rsidR="004F1165" w:rsidRPr="00C065D3" w14:paraId="7E82571F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A9C6D" w14:textId="22B1A4EF" w:rsidR="004F1165" w:rsidRPr="00F32470" w:rsidRDefault="00F32470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C1q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A4FA257" w14:textId="347AE65F" w:rsidR="004F1165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AGAAGCACCAGTCGGTATTC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5C13CBE7" w14:textId="345BBA48" w:rsidR="004F1165" w:rsidRPr="00C065D3" w:rsidRDefault="00F32470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470">
              <w:rPr>
                <w:rFonts w:ascii="Times New Roman" w:hAnsi="Times New Roman" w:cs="Times New Roman"/>
                <w:sz w:val="20"/>
                <w:szCs w:val="20"/>
              </w:rPr>
              <w:t>TGCGATGTGTAGTAGACGAAGTA</w:t>
            </w:r>
          </w:p>
        </w:tc>
      </w:tr>
      <w:tr w:rsidR="004F1165" w:rsidRPr="00C065D3" w14:paraId="574B7067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D357B" w14:textId="596D8D7B" w:rsidR="004F1165" w:rsidRPr="008D1AB6" w:rsidRDefault="008D1AB6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8D1AB6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2199237" w14:textId="17A971DE" w:rsidR="004F1165" w:rsidRPr="00C065D3" w:rsidRDefault="008D1AB6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AB6">
              <w:rPr>
                <w:rFonts w:ascii="Times New Roman" w:hAnsi="Times New Roman" w:cs="Times New Roman"/>
                <w:sz w:val="20"/>
                <w:szCs w:val="20"/>
              </w:rPr>
              <w:t>AGCTTGTGGTAAGACATGCTTG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3A0B1C5A" w14:textId="080802EA" w:rsidR="004F1165" w:rsidRPr="00C065D3" w:rsidRDefault="008D1AB6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AB6">
              <w:rPr>
                <w:rFonts w:ascii="Times New Roman" w:hAnsi="Times New Roman" w:cs="Times New Roman"/>
                <w:sz w:val="20"/>
                <w:szCs w:val="20"/>
              </w:rPr>
              <w:t>GTGTCCCATAAAGCCAACTCTAC</w:t>
            </w:r>
          </w:p>
        </w:tc>
      </w:tr>
      <w:tr w:rsidR="004F1165" w:rsidRPr="00C065D3" w14:paraId="7BE41F66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E0A43" w14:textId="72E541C0" w:rsidR="004F1165" w:rsidRPr="004F1165" w:rsidRDefault="004F1165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4F11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ac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0FC6D3A" w14:textId="4D6FE275" w:rsidR="004F1165" w:rsidRPr="00C065D3" w:rsidRDefault="004F1165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165">
              <w:rPr>
                <w:rFonts w:ascii="Times New Roman" w:hAnsi="Times New Roman" w:cs="Times New Roman"/>
                <w:sz w:val="20"/>
                <w:szCs w:val="20"/>
              </w:rPr>
              <w:t>GAGACGGAGCTGTTGGTAAA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4EF72F73" w14:textId="655EFE60" w:rsidR="004F1165" w:rsidRPr="00C065D3" w:rsidRDefault="004F1165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165">
              <w:rPr>
                <w:rFonts w:ascii="Times New Roman" w:hAnsi="Times New Roman" w:cs="Times New Roman"/>
                <w:sz w:val="20"/>
                <w:szCs w:val="20"/>
              </w:rPr>
              <w:t>ATAGGCCCAGATTCACTGGTT</w:t>
            </w:r>
          </w:p>
        </w:tc>
      </w:tr>
      <w:tr w:rsidR="004F1165" w:rsidRPr="00C065D3" w14:paraId="71AB0483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76863" w14:textId="09AA1753" w:rsidR="004F1165" w:rsidRPr="004F1165" w:rsidRDefault="004F1165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Cdc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77CA955" w14:textId="22BD431A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GCAGGGCAAGAGGATTAT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44790469" w14:textId="178BEF1D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CCCAACAAGCAAGAAAGGAG</w:t>
            </w:r>
          </w:p>
        </w:tc>
      </w:tr>
      <w:tr w:rsidR="004F1165" w:rsidRPr="00C065D3" w14:paraId="529D1B8B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AB699" w14:textId="1BAF9274" w:rsidR="004F1165" w:rsidRPr="004F1165" w:rsidRDefault="0085447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Wa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03BE4D2" w14:textId="5A9F4728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GCTTCGTGAAGGATAACCCTC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54C632F1" w14:textId="7B8244E4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GGGTGGGAGTGAGATAAACCAG</w:t>
            </w:r>
          </w:p>
        </w:tc>
      </w:tr>
      <w:tr w:rsidR="004F1165" w:rsidRPr="00C065D3" w14:paraId="134C0E48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BA6B4" w14:textId="33021D3A" w:rsidR="004F1165" w:rsidRPr="004F1165" w:rsidRDefault="00854478" w:rsidP="00E12566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Was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6674AE4" w14:textId="160C3EA0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CTCGGCAAGAAATGTGTGACT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63B0DE46" w14:textId="50048951" w:rsidR="004F1165" w:rsidRPr="004F1165" w:rsidRDefault="00854478" w:rsidP="00E1256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478">
              <w:rPr>
                <w:rFonts w:ascii="Times New Roman" w:hAnsi="Times New Roman" w:cs="Times New Roman"/>
                <w:sz w:val="20"/>
                <w:szCs w:val="20"/>
              </w:rPr>
              <w:t>ACTGCACTTCTTTGCCCACA</w:t>
            </w:r>
          </w:p>
        </w:tc>
      </w:tr>
      <w:tr w:rsidR="004F1165" w:rsidRPr="00C065D3" w14:paraId="36ACC4DB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612B9" w14:textId="47536C22" w:rsidR="004F1165" w:rsidRPr="00C065D3" w:rsidRDefault="004F1165" w:rsidP="004F1165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rp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5594908" w14:textId="6668269F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CGACAACGGCACTGGGTTTG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6D537B44" w14:textId="449E8C89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ACTTGCCTCATCACCAACCAT</w:t>
            </w:r>
          </w:p>
        </w:tc>
      </w:tr>
      <w:tr w:rsidR="004F1165" w:rsidRPr="00C065D3" w14:paraId="0B195DD4" w14:textId="77777777" w:rsidTr="004F11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90E4E0" w14:textId="292551C8" w:rsidR="004F1165" w:rsidRPr="00C065D3" w:rsidRDefault="004F1165" w:rsidP="004F1165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rp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2A9437C" w14:textId="17BF341C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TGGTGGTAGATTGAAGCCCA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128ECB49" w14:textId="1D3ED078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AGCATTGACCCTCCAAACCA</w:t>
            </w:r>
          </w:p>
        </w:tc>
      </w:tr>
      <w:tr w:rsidR="004F1165" w:rsidRPr="00C065D3" w14:paraId="10E489E1" w14:textId="77777777" w:rsidTr="00137A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95DD9" w14:textId="662D041E" w:rsidR="004F1165" w:rsidRPr="00C065D3" w:rsidRDefault="004F1165" w:rsidP="004F1165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21AC8" w14:textId="760C9B09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GCAGGAGTACGATGAGTCCG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A5966" w14:textId="7024A6B4" w:rsidR="004F1165" w:rsidRPr="00C065D3" w:rsidRDefault="004F1165" w:rsidP="004F116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5D3">
              <w:rPr>
                <w:rFonts w:ascii="Times New Roman" w:hAnsi="Times New Roman" w:cs="Times New Roman"/>
                <w:sz w:val="20"/>
                <w:szCs w:val="20"/>
              </w:rPr>
              <w:t>ACGCAGCTCAGTAACAGTCC</w:t>
            </w:r>
          </w:p>
        </w:tc>
      </w:tr>
    </w:tbl>
    <w:p w14:paraId="4E5EAE28" w14:textId="6D21EBB0" w:rsidR="00B70E42" w:rsidRPr="004252EC" w:rsidRDefault="00B70E42" w:rsidP="004252EC">
      <w:pPr>
        <w:widowControl/>
        <w:spacing w:line="276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70E42" w:rsidRPr="004252EC" w:rsidSect="00CD5758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75D96" w14:textId="77777777" w:rsidR="00C22A39" w:rsidRDefault="00C22A39" w:rsidP="00763618">
      <w:pPr>
        <w:rPr>
          <w:rFonts w:hint="eastAsia"/>
        </w:rPr>
      </w:pPr>
      <w:r>
        <w:separator/>
      </w:r>
    </w:p>
  </w:endnote>
  <w:endnote w:type="continuationSeparator" w:id="0">
    <w:p w14:paraId="5998E08C" w14:textId="77777777" w:rsidR="00C22A39" w:rsidRDefault="00C22A39" w:rsidP="00763618">
      <w:pPr>
        <w:rPr>
          <w:rFonts w:hint="eastAsia"/>
        </w:rPr>
      </w:pPr>
      <w:r>
        <w:continuationSeparator/>
      </w:r>
    </w:p>
  </w:endnote>
  <w:endnote w:type="continuationNotice" w:id="1">
    <w:p w14:paraId="528DE5FC" w14:textId="77777777" w:rsidR="00C22A39" w:rsidRDefault="00C22A39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5944678"/>
      <w:docPartObj>
        <w:docPartGallery w:val="Page Numbers (Bottom of Page)"/>
        <w:docPartUnique/>
      </w:docPartObj>
    </w:sdtPr>
    <w:sdtContent>
      <w:p w14:paraId="0B07C453" w14:textId="40A748ED" w:rsidR="00605A2D" w:rsidRDefault="00605A2D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EB659B" w14:textId="77777777" w:rsidR="00605A2D" w:rsidRDefault="00605A2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3EF96" w14:textId="77777777" w:rsidR="00C22A39" w:rsidRDefault="00C22A39" w:rsidP="00763618">
      <w:pPr>
        <w:rPr>
          <w:rFonts w:hint="eastAsia"/>
        </w:rPr>
      </w:pPr>
      <w:r>
        <w:separator/>
      </w:r>
    </w:p>
  </w:footnote>
  <w:footnote w:type="continuationSeparator" w:id="0">
    <w:p w14:paraId="0A31D185" w14:textId="77777777" w:rsidR="00C22A39" w:rsidRDefault="00C22A39" w:rsidP="00763618">
      <w:pPr>
        <w:rPr>
          <w:rFonts w:hint="eastAsia"/>
        </w:rPr>
      </w:pPr>
      <w:r>
        <w:continuationSeparator/>
      </w:r>
    </w:p>
  </w:footnote>
  <w:footnote w:type="continuationNotice" w:id="1">
    <w:p w14:paraId="0638E934" w14:textId="77777777" w:rsidR="00C22A39" w:rsidRDefault="00C22A39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43215"/>
    <w:multiLevelType w:val="hybridMultilevel"/>
    <w:tmpl w:val="6FEAF4CC"/>
    <w:lvl w:ilvl="0" w:tplc="E662F13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color w:val="0F9ED5" w:themeColor="accent4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E507FF6"/>
    <w:multiLevelType w:val="hybridMultilevel"/>
    <w:tmpl w:val="AFE8CF50"/>
    <w:lvl w:ilvl="0" w:tplc="C56C7A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12615A8"/>
    <w:multiLevelType w:val="hybridMultilevel"/>
    <w:tmpl w:val="69E0305E"/>
    <w:lvl w:ilvl="0" w:tplc="84E245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89D282B"/>
    <w:multiLevelType w:val="hybridMultilevel"/>
    <w:tmpl w:val="F1E48272"/>
    <w:lvl w:ilvl="0" w:tplc="782819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2302068">
    <w:abstractNumId w:val="3"/>
  </w:num>
  <w:num w:numId="2" w16cid:durableId="1295670843">
    <w:abstractNumId w:val="1"/>
  </w:num>
  <w:num w:numId="3" w16cid:durableId="950164023">
    <w:abstractNumId w:val="2"/>
  </w:num>
  <w:num w:numId="4" w16cid:durableId="148787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Polluti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x2a0pajv9vtwevvzx5zvrnztzpw2tft22d&quot;&gt;2024Jul-CRQ-DPM&lt;record-ids&gt;&lt;item&gt;151&lt;/item&gt;&lt;item&gt;154&lt;/item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194&lt;/item&gt;&lt;item&gt;197&lt;/item&gt;&lt;item&gt;199&lt;/item&gt;&lt;item&gt;201&lt;/item&gt;&lt;item&gt;202&lt;/item&gt;&lt;item&gt;203&lt;/item&gt;&lt;item&gt;204&lt;/item&gt;&lt;item&gt;206&lt;/item&gt;&lt;item&gt;207&lt;/item&gt;&lt;item&gt;210&lt;/item&gt;&lt;item&gt;211&lt;/item&gt;&lt;item&gt;213&lt;/item&gt;&lt;item&gt;214&lt;/item&gt;&lt;item&gt;215&lt;/item&gt;&lt;item&gt;216&lt;/item&gt;&lt;item&gt;217&lt;/item&gt;&lt;item&gt;218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2&lt;/item&gt;&lt;item&gt;233&lt;/item&gt;&lt;item&gt;234&lt;/item&gt;&lt;item&gt;258&lt;/item&gt;&lt;item&gt;259&lt;/item&gt;&lt;item&gt;260&lt;/item&gt;&lt;item&gt;262&lt;/item&gt;&lt;item&gt;263&lt;/item&gt;&lt;item&gt;264&lt;/item&gt;&lt;item&gt;265&lt;/item&gt;&lt;item&gt;268&lt;/item&gt;&lt;item&gt;270&lt;/item&gt;&lt;item&gt;271&lt;/item&gt;&lt;item&gt;272&lt;/item&gt;&lt;item&gt;273&lt;/item&gt;&lt;item&gt;275&lt;/item&gt;&lt;item&gt;276&lt;/item&gt;&lt;item&gt;278&lt;/item&gt;&lt;item&gt;280&lt;/item&gt;&lt;item&gt;284&lt;/item&gt;&lt;item&gt;285&lt;/item&gt;&lt;item&gt;288&lt;/item&gt;&lt;/record-ids&gt;&lt;/item&gt;&lt;/Libraries&gt;"/>
    <w:docVar w:name="EN.UseJSCitationFormat" w:val="False"/>
  </w:docVars>
  <w:rsids>
    <w:rsidRoot w:val="00246BEB"/>
    <w:rsid w:val="0000060D"/>
    <w:rsid w:val="00000D04"/>
    <w:rsid w:val="00000F4A"/>
    <w:rsid w:val="00002A14"/>
    <w:rsid w:val="00003264"/>
    <w:rsid w:val="00003545"/>
    <w:rsid w:val="000057E6"/>
    <w:rsid w:val="00005F37"/>
    <w:rsid w:val="00006803"/>
    <w:rsid w:val="00006DBF"/>
    <w:rsid w:val="00007ED9"/>
    <w:rsid w:val="00012064"/>
    <w:rsid w:val="00013197"/>
    <w:rsid w:val="000133E6"/>
    <w:rsid w:val="00014BE8"/>
    <w:rsid w:val="0001620F"/>
    <w:rsid w:val="00016A19"/>
    <w:rsid w:val="000170CB"/>
    <w:rsid w:val="00017A93"/>
    <w:rsid w:val="00020772"/>
    <w:rsid w:val="00020CAF"/>
    <w:rsid w:val="000211C2"/>
    <w:rsid w:val="00021A2F"/>
    <w:rsid w:val="00021E6D"/>
    <w:rsid w:val="00022C00"/>
    <w:rsid w:val="00022FA5"/>
    <w:rsid w:val="00023072"/>
    <w:rsid w:val="00023326"/>
    <w:rsid w:val="00023B72"/>
    <w:rsid w:val="00025AF5"/>
    <w:rsid w:val="00026213"/>
    <w:rsid w:val="0002718D"/>
    <w:rsid w:val="000274F4"/>
    <w:rsid w:val="00027D25"/>
    <w:rsid w:val="00027E7D"/>
    <w:rsid w:val="00030552"/>
    <w:rsid w:val="000320B5"/>
    <w:rsid w:val="00032C42"/>
    <w:rsid w:val="000334CA"/>
    <w:rsid w:val="00033993"/>
    <w:rsid w:val="00033B9A"/>
    <w:rsid w:val="00035584"/>
    <w:rsid w:val="000355A4"/>
    <w:rsid w:val="00036FBC"/>
    <w:rsid w:val="00037B5B"/>
    <w:rsid w:val="000423EF"/>
    <w:rsid w:val="00042570"/>
    <w:rsid w:val="00043423"/>
    <w:rsid w:val="00046406"/>
    <w:rsid w:val="000465C4"/>
    <w:rsid w:val="00046EB5"/>
    <w:rsid w:val="00047250"/>
    <w:rsid w:val="0004770A"/>
    <w:rsid w:val="00047D8D"/>
    <w:rsid w:val="00050044"/>
    <w:rsid w:val="000502EF"/>
    <w:rsid w:val="000508C3"/>
    <w:rsid w:val="00051032"/>
    <w:rsid w:val="0005169E"/>
    <w:rsid w:val="000534C8"/>
    <w:rsid w:val="000534DE"/>
    <w:rsid w:val="00053ADD"/>
    <w:rsid w:val="00054CEB"/>
    <w:rsid w:val="00055202"/>
    <w:rsid w:val="0005588F"/>
    <w:rsid w:val="00057B59"/>
    <w:rsid w:val="00057CEA"/>
    <w:rsid w:val="00061722"/>
    <w:rsid w:val="000639F8"/>
    <w:rsid w:val="00064A11"/>
    <w:rsid w:val="00064E5C"/>
    <w:rsid w:val="00065105"/>
    <w:rsid w:val="00065129"/>
    <w:rsid w:val="00065439"/>
    <w:rsid w:val="0006572D"/>
    <w:rsid w:val="00065B2E"/>
    <w:rsid w:val="00066AEC"/>
    <w:rsid w:val="0006700D"/>
    <w:rsid w:val="00067B10"/>
    <w:rsid w:val="00070CCB"/>
    <w:rsid w:val="00071596"/>
    <w:rsid w:val="0007258B"/>
    <w:rsid w:val="00072BFB"/>
    <w:rsid w:val="00072D6B"/>
    <w:rsid w:val="00074B8F"/>
    <w:rsid w:val="00075E15"/>
    <w:rsid w:val="00075E60"/>
    <w:rsid w:val="0007748C"/>
    <w:rsid w:val="000778A7"/>
    <w:rsid w:val="00083F6D"/>
    <w:rsid w:val="000840E5"/>
    <w:rsid w:val="000845C7"/>
    <w:rsid w:val="00084736"/>
    <w:rsid w:val="00085343"/>
    <w:rsid w:val="000876D9"/>
    <w:rsid w:val="00090403"/>
    <w:rsid w:val="00091075"/>
    <w:rsid w:val="00092FE2"/>
    <w:rsid w:val="00093ED3"/>
    <w:rsid w:val="000945C8"/>
    <w:rsid w:val="00094E5A"/>
    <w:rsid w:val="00094F96"/>
    <w:rsid w:val="00095FB4"/>
    <w:rsid w:val="000964D5"/>
    <w:rsid w:val="00097F4D"/>
    <w:rsid w:val="000A0301"/>
    <w:rsid w:val="000A1939"/>
    <w:rsid w:val="000A3E49"/>
    <w:rsid w:val="000A3F5E"/>
    <w:rsid w:val="000A42C7"/>
    <w:rsid w:val="000A603E"/>
    <w:rsid w:val="000A6A8D"/>
    <w:rsid w:val="000B05C6"/>
    <w:rsid w:val="000B0972"/>
    <w:rsid w:val="000B29F4"/>
    <w:rsid w:val="000B2F7A"/>
    <w:rsid w:val="000B3CE6"/>
    <w:rsid w:val="000B6C84"/>
    <w:rsid w:val="000C02F4"/>
    <w:rsid w:val="000C0393"/>
    <w:rsid w:val="000C5665"/>
    <w:rsid w:val="000C64CD"/>
    <w:rsid w:val="000C64DF"/>
    <w:rsid w:val="000C6D00"/>
    <w:rsid w:val="000D1474"/>
    <w:rsid w:val="000D1B75"/>
    <w:rsid w:val="000D2A10"/>
    <w:rsid w:val="000D2E70"/>
    <w:rsid w:val="000D2FB7"/>
    <w:rsid w:val="000D363C"/>
    <w:rsid w:val="000D475E"/>
    <w:rsid w:val="000D5039"/>
    <w:rsid w:val="000D52D7"/>
    <w:rsid w:val="000D6112"/>
    <w:rsid w:val="000D75D1"/>
    <w:rsid w:val="000E13D7"/>
    <w:rsid w:val="000E24E0"/>
    <w:rsid w:val="000E25D3"/>
    <w:rsid w:val="000E4EF0"/>
    <w:rsid w:val="000E5EF7"/>
    <w:rsid w:val="000E6196"/>
    <w:rsid w:val="000E67BB"/>
    <w:rsid w:val="000E6968"/>
    <w:rsid w:val="000E762A"/>
    <w:rsid w:val="000E7BBE"/>
    <w:rsid w:val="000E7C39"/>
    <w:rsid w:val="000F0B4A"/>
    <w:rsid w:val="000F1A3C"/>
    <w:rsid w:val="000F1CCB"/>
    <w:rsid w:val="000F2A0E"/>
    <w:rsid w:val="000F3E9F"/>
    <w:rsid w:val="000F42D2"/>
    <w:rsid w:val="000F545F"/>
    <w:rsid w:val="000F6B0C"/>
    <w:rsid w:val="000F72BC"/>
    <w:rsid w:val="000F7369"/>
    <w:rsid w:val="000F7BB0"/>
    <w:rsid w:val="000F7E78"/>
    <w:rsid w:val="001024FD"/>
    <w:rsid w:val="00103D1A"/>
    <w:rsid w:val="00104812"/>
    <w:rsid w:val="00104AC6"/>
    <w:rsid w:val="00104FBD"/>
    <w:rsid w:val="001065DF"/>
    <w:rsid w:val="00106B37"/>
    <w:rsid w:val="00106EF4"/>
    <w:rsid w:val="00107B21"/>
    <w:rsid w:val="00107C97"/>
    <w:rsid w:val="00111000"/>
    <w:rsid w:val="0011241D"/>
    <w:rsid w:val="00112490"/>
    <w:rsid w:val="00112908"/>
    <w:rsid w:val="00113112"/>
    <w:rsid w:val="00113A09"/>
    <w:rsid w:val="00114160"/>
    <w:rsid w:val="0011490F"/>
    <w:rsid w:val="00114FD8"/>
    <w:rsid w:val="0011518B"/>
    <w:rsid w:val="00115435"/>
    <w:rsid w:val="00115E15"/>
    <w:rsid w:val="00115F26"/>
    <w:rsid w:val="0011746B"/>
    <w:rsid w:val="001174C8"/>
    <w:rsid w:val="00117CFA"/>
    <w:rsid w:val="00120086"/>
    <w:rsid w:val="001215C7"/>
    <w:rsid w:val="00121B58"/>
    <w:rsid w:val="00121E88"/>
    <w:rsid w:val="00122270"/>
    <w:rsid w:val="0012317B"/>
    <w:rsid w:val="00123637"/>
    <w:rsid w:val="00123798"/>
    <w:rsid w:val="00123893"/>
    <w:rsid w:val="00123971"/>
    <w:rsid w:val="00123DC7"/>
    <w:rsid w:val="0012535C"/>
    <w:rsid w:val="00125941"/>
    <w:rsid w:val="00126134"/>
    <w:rsid w:val="00126286"/>
    <w:rsid w:val="00126C2F"/>
    <w:rsid w:val="00126FF1"/>
    <w:rsid w:val="0013062F"/>
    <w:rsid w:val="00130A9A"/>
    <w:rsid w:val="001331F7"/>
    <w:rsid w:val="001336F6"/>
    <w:rsid w:val="00133F5A"/>
    <w:rsid w:val="001346B6"/>
    <w:rsid w:val="00134DF5"/>
    <w:rsid w:val="0013648E"/>
    <w:rsid w:val="0013687B"/>
    <w:rsid w:val="00136ABE"/>
    <w:rsid w:val="00136B93"/>
    <w:rsid w:val="00137000"/>
    <w:rsid w:val="00137A02"/>
    <w:rsid w:val="00137F9C"/>
    <w:rsid w:val="0014130B"/>
    <w:rsid w:val="00141F8A"/>
    <w:rsid w:val="001422A8"/>
    <w:rsid w:val="001425B7"/>
    <w:rsid w:val="0014416F"/>
    <w:rsid w:val="001462EA"/>
    <w:rsid w:val="00147138"/>
    <w:rsid w:val="0014772A"/>
    <w:rsid w:val="0014785A"/>
    <w:rsid w:val="001501AF"/>
    <w:rsid w:val="001528CB"/>
    <w:rsid w:val="00154132"/>
    <w:rsid w:val="00154404"/>
    <w:rsid w:val="00154B51"/>
    <w:rsid w:val="001567C8"/>
    <w:rsid w:val="00157B6C"/>
    <w:rsid w:val="00161833"/>
    <w:rsid w:val="0016260B"/>
    <w:rsid w:val="00162D5C"/>
    <w:rsid w:val="00163F73"/>
    <w:rsid w:val="0016533D"/>
    <w:rsid w:val="0016667C"/>
    <w:rsid w:val="001676A2"/>
    <w:rsid w:val="0017095A"/>
    <w:rsid w:val="00170C05"/>
    <w:rsid w:val="00170F3B"/>
    <w:rsid w:val="00171F63"/>
    <w:rsid w:val="001747E6"/>
    <w:rsid w:val="00174CF8"/>
    <w:rsid w:val="00175B06"/>
    <w:rsid w:val="0018170D"/>
    <w:rsid w:val="00182DF8"/>
    <w:rsid w:val="0018344A"/>
    <w:rsid w:val="001849FC"/>
    <w:rsid w:val="00185010"/>
    <w:rsid w:val="00185615"/>
    <w:rsid w:val="0018665B"/>
    <w:rsid w:val="001869CF"/>
    <w:rsid w:val="00186BC8"/>
    <w:rsid w:val="00187FD1"/>
    <w:rsid w:val="0019050F"/>
    <w:rsid w:val="00190E0A"/>
    <w:rsid w:val="001910AD"/>
    <w:rsid w:val="001918EC"/>
    <w:rsid w:val="00194098"/>
    <w:rsid w:val="00195C5B"/>
    <w:rsid w:val="00196A25"/>
    <w:rsid w:val="001977C5"/>
    <w:rsid w:val="00197AB5"/>
    <w:rsid w:val="001A03BE"/>
    <w:rsid w:val="001A0956"/>
    <w:rsid w:val="001A2DDC"/>
    <w:rsid w:val="001A2E11"/>
    <w:rsid w:val="001A2F24"/>
    <w:rsid w:val="001A3BD6"/>
    <w:rsid w:val="001A4520"/>
    <w:rsid w:val="001A4701"/>
    <w:rsid w:val="001A4A89"/>
    <w:rsid w:val="001A546F"/>
    <w:rsid w:val="001A6A71"/>
    <w:rsid w:val="001A76D1"/>
    <w:rsid w:val="001A76E7"/>
    <w:rsid w:val="001A7EC5"/>
    <w:rsid w:val="001B300E"/>
    <w:rsid w:val="001B3358"/>
    <w:rsid w:val="001C1D75"/>
    <w:rsid w:val="001C1FB1"/>
    <w:rsid w:val="001C2764"/>
    <w:rsid w:val="001C2B59"/>
    <w:rsid w:val="001C2BF0"/>
    <w:rsid w:val="001C3B71"/>
    <w:rsid w:val="001C3F69"/>
    <w:rsid w:val="001D070F"/>
    <w:rsid w:val="001D2ABD"/>
    <w:rsid w:val="001D44C9"/>
    <w:rsid w:val="001D4617"/>
    <w:rsid w:val="001D6DAB"/>
    <w:rsid w:val="001D73BC"/>
    <w:rsid w:val="001E621D"/>
    <w:rsid w:val="001E62DA"/>
    <w:rsid w:val="001E6EB3"/>
    <w:rsid w:val="001E7021"/>
    <w:rsid w:val="001E7A22"/>
    <w:rsid w:val="001E7B5C"/>
    <w:rsid w:val="001F081A"/>
    <w:rsid w:val="001F0D74"/>
    <w:rsid w:val="001F0EA9"/>
    <w:rsid w:val="001F158C"/>
    <w:rsid w:val="001F23C1"/>
    <w:rsid w:val="001F3341"/>
    <w:rsid w:val="001F37BC"/>
    <w:rsid w:val="001F4E63"/>
    <w:rsid w:val="001F759B"/>
    <w:rsid w:val="001F7F9C"/>
    <w:rsid w:val="002007A8"/>
    <w:rsid w:val="002027D5"/>
    <w:rsid w:val="002035C0"/>
    <w:rsid w:val="00203A96"/>
    <w:rsid w:val="00203F90"/>
    <w:rsid w:val="002060F9"/>
    <w:rsid w:val="0020616F"/>
    <w:rsid w:val="002119AA"/>
    <w:rsid w:val="00212060"/>
    <w:rsid w:val="00212823"/>
    <w:rsid w:val="00212F3F"/>
    <w:rsid w:val="00213838"/>
    <w:rsid w:val="00214877"/>
    <w:rsid w:val="002149F3"/>
    <w:rsid w:val="00214D87"/>
    <w:rsid w:val="00214E50"/>
    <w:rsid w:val="002161C6"/>
    <w:rsid w:val="00216915"/>
    <w:rsid w:val="00216C74"/>
    <w:rsid w:val="00216FF3"/>
    <w:rsid w:val="0022080B"/>
    <w:rsid w:val="0022161A"/>
    <w:rsid w:val="0022181A"/>
    <w:rsid w:val="00223042"/>
    <w:rsid w:val="00223524"/>
    <w:rsid w:val="002237E6"/>
    <w:rsid w:val="0022598E"/>
    <w:rsid w:val="0022763F"/>
    <w:rsid w:val="002307AD"/>
    <w:rsid w:val="00230AE5"/>
    <w:rsid w:val="00231639"/>
    <w:rsid w:val="0023212F"/>
    <w:rsid w:val="0023326A"/>
    <w:rsid w:val="00235E57"/>
    <w:rsid w:val="0023621C"/>
    <w:rsid w:val="002365BF"/>
    <w:rsid w:val="00236B5C"/>
    <w:rsid w:val="002370E2"/>
    <w:rsid w:val="0023751E"/>
    <w:rsid w:val="00237E38"/>
    <w:rsid w:val="00240E1D"/>
    <w:rsid w:val="00242E42"/>
    <w:rsid w:val="00244452"/>
    <w:rsid w:val="00246BEB"/>
    <w:rsid w:val="0024762C"/>
    <w:rsid w:val="00250020"/>
    <w:rsid w:val="00251776"/>
    <w:rsid w:val="0025293F"/>
    <w:rsid w:val="00253A80"/>
    <w:rsid w:val="00253DE4"/>
    <w:rsid w:val="002543D8"/>
    <w:rsid w:val="00254B4C"/>
    <w:rsid w:val="002558DF"/>
    <w:rsid w:val="002560D4"/>
    <w:rsid w:val="0025650B"/>
    <w:rsid w:val="00256791"/>
    <w:rsid w:val="00257381"/>
    <w:rsid w:val="002579ED"/>
    <w:rsid w:val="00261395"/>
    <w:rsid w:val="002637C4"/>
    <w:rsid w:val="00265A40"/>
    <w:rsid w:val="00266246"/>
    <w:rsid w:val="00266A7E"/>
    <w:rsid w:val="00266FE6"/>
    <w:rsid w:val="00267BB3"/>
    <w:rsid w:val="00270CB8"/>
    <w:rsid w:val="002726B4"/>
    <w:rsid w:val="002735B8"/>
    <w:rsid w:val="00273A3B"/>
    <w:rsid w:val="002746C0"/>
    <w:rsid w:val="002756E2"/>
    <w:rsid w:val="00275902"/>
    <w:rsid w:val="0027590A"/>
    <w:rsid w:val="00275F24"/>
    <w:rsid w:val="0027691F"/>
    <w:rsid w:val="00277223"/>
    <w:rsid w:val="002774A0"/>
    <w:rsid w:val="00277BC9"/>
    <w:rsid w:val="00280841"/>
    <w:rsid w:val="002826A3"/>
    <w:rsid w:val="002838D5"/>
    <w:rsid w:val="00285679"/>
    <w:rsid w:val="002857B5"/>
    <w:rsid w:val="00285E53"/>
    <w:rsid w:val="002910EA"/>
    <w:rsid w:val="002933FD"/>
    <w:rsid w:val="00293E42"/>
    <w:rsid w:val="00293FB9"/>
    <w:rsid w:val="00296C5D"/>
    <w:rsid w:val="00297E05"/>
    <w:rsid w:val="002A0C34"/>
    <w:rsid w:val="002A1C6C"/>
    <w:rsid w:val="002A2E6C"/>
    <w:rsid w:val="002A3647"/>
    <w:rsid w:val="002A4920"/>
    <w:rsid w:val="002A7278"/>
    <w:rsid w:val="002B01E6"/>
    <w:rsid w:val="002B0F24"/>
    <w:rsid w:val="002B1726"/>
    <w:rsid w:val="002B1EDB"/>
    <w:rsid w:val="002B4A87"/>
    <w:rsid w:val="002B57EA"/>
    <w:rsid w:val="002B59EB"/>
    <w:rsid w:val="002B5DE2"/>
    <w:rsid w:val="002B5E2C"/>
    <w:rsid w:val="002C0C60"/>
    <w:rsid w:val="002C1DA8"/>
    <w:rsid w:val="002C2080"/>
    <w:rsid w:val="002C30AC"/>
    <w:rsid w:val="002C4244"/>
    <w:rsid w:val="002C73BD"/>
    <w:rsid w:val="002C7433"/>
    <w:rsid w:val="002C77EB"/>
    <w:rsid w:val="002D05ED"/>
    <w:rsid w:val="002D0AE0"/>
    <w:rsid w:val="002D1822"/>
    <w:rsid w:val="002D1D6F"/>
    <w:rsid w:val="002D234A"/>
    <w:rsid w:val="002D3267"/>
    <w:rsid w:val="002D3947"/>
    <w:rsid w:val="002D55C7"/>
    <w:rsid w:val="002D67BC"/>
    <w:rsid w:val="002D6891"/>
    <w:rsid w:val="002D6ADE"/>
    <w:rsid w:val="002D7BC3"/>
    <w:rsid w:val="002D7C6E"/>
    <w:rsid w:val="002D7D77"/>
    <w:rsid w:val="002E0723"/>
    <w:rsid w:val="002E07D3"/>
    <w:rsid w:val="002E159E"/>
    <w:rsid w:val="002E2E8F"/>
    <w:rsid w:val="002E422A"/>
    <w:rsid w:val="002E4505"/>
    <w:rsid w:val="002E4F37"/>
    <w:rsid w:val="002E56FF"/>
    <w:rsid w:val="002E6B72"/>
    <w:rsid w:val="002E6F28"/>
    <w:rsid w:val="002E7536"/>
    <w:rsid w:val="002E7821"/>
    <w:rsid w:val="002F0686"/>
    <w:rsid w:val="002F0DD9"/>
    <w:rsid w:val="002F22AF"/>
    <w:rsid w:val="002F4254"/>
    <w:rsid w:val="002F4413"/>
    <w:rsid w:val="002F5A9F"/>
    <w:rsid w:val="002F65C6"/>
    <w:rsid w:val="002F7054"/>
    <w:rsid w:val="002F7DA8"/>
    <w:rsid w:val="00301872"/>
    <w:rsid w:val="003021F6"/>
    <w:rsid w:val="00304C81"/>
    <w:rsid w:val="00307056"/>
    <w:rsid w:val="00307EB1"/>
    <w:rsid w:val="00311B9D"/>
    <w:rsid w:val="00312570"/>
    <w:rsid w:val="00312BFB"/>
    <w:rsid w:val="0031467B"/>
    <w:rsid w:val="00314A26"/>
    <w:rsid w:val="00314C50"/>
    <w:rsid w:val="00314E87"/>
    <w:rsid w:val="0031526E"/>
    <w:rsid w:val="00315C6A"/>
    <w:rsid w:val="00316B27"/>
    <w:rsid w:val="00316D6D"/>
    <w:rsid w:val="0031757B"/>
    <w:rsid w:val="0031776A"/>
    <w:rsid w:val="00321567"/>
    <w:rsid w:val="00321DC9"/>
    <w:rsid w:val="00322531"/>
    <w:rsid w:val="0032341A"/>
    <w:rsid w:val="00323E00"/>
    <w:rsid w:val="0032576C"/>
    <w:rsid w:val="00325C05"/>
    <w:rsid w:val="0032626B"/>
    <w:rsid w:val="00326DAB"/>
    <w:rsid w:val="00327965"/>
    <w:rsid w:val="00330A17"/>
    <w:rsid w:val="00330F4D"/>
    <w:rsid w:val="00331C8B"/>
    <w:rsid w:val="00332D83"/>
    <w:rsid w:val="00334945"/>
    <w:rsid w:val="003366AF"/>
    <w:rsid w:val="003374DA"/>
    <w:rsid w:val="00340262"/>
    <w:rsid w:val="00340339"/>
    <w:rsid w:val="00340C5D"/>
    <w:rsid w:val="00340CF6"/>
    <w:rsid w:val="00340F7B"/>
    <w:rsid w:val="00343139"/>
    <w:rsid w:val="003443D4"/>
    <w:rsid w:val="003447E5"/>
    <w:rsid w:val="00344A16"/>
    <w:rsid w:val="0034515F"/>
    <w:rsid w:val="00347277"/>
    <w:rsid w:val="00347626"/>
    <w:rsid w:val="00347A66"/>
    <w:rsid w:val="00350122"/>
    <w:rsid w:val="00350B3C"/>
    <w:rsid w:val="003514E4"/>
    <w:rsid w:val="003527F1"/>
    <w:rsid w:val="00352B7D"/>
    <w:rsid w:val="00352F61"/>
    <w:rsid w:val="0035321C"/>
    <w:rsid w:val="003533AB"/>
    <w:rsid w:val="003534EE"/>
    <w:rsid w:val="00353D0C"/>
    <w:rsid w:val="00354987"/>
    <w:rsid w:val="00354EF6"/>
    <w:rsid w:val="00357016"/>
    <w:rsid w:val="00360683"/>
    <w:rsid w:val="00360A9E"/>
    <w:rsid w:val="0036157F"/>
    <w:rsid w:val="003620CC"/>
    <w:rsid w:val="003622AF"/>
    <w:rsid w:val="00363A9F"/>
    <w:rsid w:val="00364FA5"/>
    <w:rsid w:val="0036676C"/>
    <w:rsid w:val="00370CE4"/>
    <w:rsid w:val="003712DE"/>
    <w:rsid w:val="0037194E"/>
    <w:rsid w:val="00373B0A"/>
    <w:rsid w:val="00374285"/>
    <w:rsid w:val="00374B8D"/>
    <w:rsid w:val="00375982"/>
    <w:rsid w:val="00377D41"/>
    <w:rsid w:val="003806A6"/>
    <w:rsid w:val="00381460"/>
    <w:rsid w:val="003828E6"/>
    <w:rsid w:val="00382F97"/>
    <w:rsid w:val="00384B58"/>
    <w:rsid w:val="00385A93"/>
    <w:rsid w:val="00385D55"/>
    <w:rsid w:val="00386B24"/>
    <w:rsid w:val="00387C4D"/>
    <w:rsid w:val="00387ED6"/>
    <w:rsid w:val="00391A04"/>
    <w:rsid w:val="00391C3B"/>
    <w:rsid w:val="003925CF"/>
    <w:rsid w:val="00392D8C"/>
    <w:rsid w:val="00392DC5"/>
    <w:rsid w:val="003963F1"/>
    <w:rsid w:val="00397198"/>
    <w:rsid w:val="003974C7"/>
    <w:rsid w:val="003975E6"/>
    <w:rsid w:val="00397A93"/>
    <w:rsid w:val="00397E2A"/>
    <w:rsid w:val="003A139B"/>
    <w:rsid w:val="003A30A9"/>
    <w:rsid w:val="003A3CCD"/>
    <w:rsid w:val="003A4665"/>
    <w:rsid w:val="003A4791"/>
    <w:rsid w:val="003A617C"/>
    <w:rsid w:val="003A7211"/>
    <w:rsid w:val="003B0E12"/>
    <w:rsid w:val="003B2D65"/>
    <w:rsid w:val="003B3AC1"/>
    <w:rsid w:val="003B3D10"/>
    <w:rsid w:val="003B6DF8"/>
    <w:rsid w:val="003B78FE"/>
    <w:rsid w:val="003C0975"/>
    <w:rsid w:val="003C1ABA"/>
    <w:rsid w:val="003C4124"/>
    <w:rsid w:val="003C561C"/>
    <w:rsid w:val="003C6485"/>
    <w:rsid w:val="003C795F"/>
    <w:rsid w:val="003D0B40"/>
    <w:rsid w:val="003D0F31"/>
    <w:rsid w:val="003D1B15"/>
    <w:rsid w:val="003D1FC7"/>
    <w:rsid w:val="003D4029"/>
    <w:rsid w:val="003D4552"/>
    <w:rsid w:val="003D4E45"/>
    <w:rsid w:val="003D56E5"/>
    <w:rsid w:val="003D6346"/>
    <w:rsid w:val="003E0FC7"/>
    <w:rsid w:val="003E15F3"/>
    <w:rsid w:val="003E25C8"/>
    <w:rsid w:val="003E36C8"/>
    <w:rsid w:val="003E38CE"/>
    <w:rsid w:val="003E4F8E"/>
    <w:rsid w:val="003E666E"/>
    <w:rsid w:val="003E72DE"/>
    <w:rsid w:val="003E7355"/>
    <w:rsid w:val="003E74B1"/>
    <w:rsid w:val="003F0F4F"/>
    <w:rsid w:val="003F19E2"/>
    <w:rsid w:val="003F4970"/>
    <w:rsid w:val="003F5A3F"/>
    <w:rsid w:val="003F5BB1"/>
    <w:rsid w:val="003F62F4"/>
    <w:rsid w:val="00402AB1"/>
    <w:rsid w:val="00403F2E"/>
    <w:rsid w:val="0040433C"/>
    <w:rsid w:val="004049A4"/>
    <w:rsid w:val="00405582"/>
    <w:rsid w:val="00407513"/>
    <w:rsid w:val="00407A22"/>
    <w:rsid w:val="00407FD9"/>
    <w:rsid w:val="0041127F"/>
    <w:rsid w:val="00411639"/>
    <w:rsid w:val="0041236C"/>
    <w:rsid w:val="004157B6"/>
    <w:rsid w:val="00416164"/>
    <w:rsid w:val="00416655"/>
    <w:rsid w:val="004201D2"/>
    <w:rsid w:val="00420306"/>
    <w:rsid w:val="00420BE6"/>
    <w:rsid w:val="00420F69"/>
    <w:rsid w:val="00421B8B"/>
    <w:rsid w:val="00421BC3"/>
    <w:rsid w:val="00422EE4"/>
    <w:rsid w:val="004252EC"/>
    <w:rsid w:val="004258CD"/>
    <w:rsid w:val="004258D0"/>
    <w:rsid w:val="00427660"/>
    <w:rsid w:val="004276B2"/>
    <w:rsid w:val="0042786C"/>
    <w:rsid w:val="00427DE2"/>
    <w:rsid w:val="00430471"/>
    <w:rsid w:val="004311A3"/>
    <w:rsid w:val="004317CF"/>
    <w:rsid w:val="00431F6B"/>
    <w:rsid w:val="004324FF"/>
    <w:rsid w:val="004334D8"/>
    <w:rsid w:val="0043396E"/>
    <w:rsid w:val="00433E56"/>
    <w:rsid w:val="00434D03"/>
    <w:rsid w:val="00435B07"/>
    <w:rsid w:val="00436857"/>
    <w:rsid w:val="00440162"/>
    <w:rsid w:val="004421A3"/>
    <w:rsid w:val="004433DC"/>
    <w:rsid w:val="00443D0D"/>
    <w:rsid w:val="00445242"/>
    <w:rsid w:val="00445F5B"/>
    <w:rsid w:val="004510B9"/>
    <w:rsid w:val="004514D6"/>
    <w:rsid w:val="004516C4"/>
    <w:rsid w:val="00451CF1"/>
    <w:rsid w:val="00452F29"/>
    <w:rsid w:val="00453297"/>
    <w:rsid w:val="00454093"/>
    <w:rsid w:val="004542CE"/>
    <w:rsid w:val="00456282"/>
    <w:rsid w:val="00457236"/>
    <w:rsid w:val="004579DA"/>
    <w:rsid w:val="00460E2F"/>
    <w:rsid w:val="0046282D"/>
    <w:rsid w:val="00462F37"/>
    <w:rsid w:val="0046405E"/>
    <w:rsid w:val="00466524"/>
    <w:rsid w:val="00466D9F"/>
    <w:rsid w:val="00467C6B"/>
    <w:rsid w:val="0047025F"/>
    <w:rsid w:val="0047052E"/>
    <w:rsid w:val="00470EBE"/>
    <w:rsid w:val="004728E1"/>
    <w:rsid w:val="0047343D"/>
    <w:rsid w:val="00473CA9"/>
    <w:rsid w:val="0047409D"/>
    <w:rsid w:val="0047423E"/>
    <w:rsid w:val="00474383"/>
    <w:rsid w:val="00474B80"/>
    <w:rsid w:val="004750A0"/>
    <w:rsid w:val="00475A60"/>
    <w:rsid w:val="00475B53"/>
    <w:rsid w:val="00475C73"/>
    <w:rsid w:val="0047662B"/>
    <w:rsid w:val="00477670"/>
    <w:rsid w:val="00481E1B"/>
    <w:rsid w:val="004831F6"/>
    <w:rsid w:val="0048379E"/>
    <w:rsid w:val="00483D45"/>
    <w:rsid w:val="00483DD6"/>
    <w:rsid w:val="0048440C"/>
    <w:rsid w:val="0048440D"/>
    <w:rsid w:val="00484523"/>
    <w:rsid w:val="0048460C"/>
    <w:rsid w:val="0048488B"/>
    <w:rsid w:val="00485047"/>
    <w:rsid w:val="0048626C"/>
    <w:rsid w:val="00486B9B"/>
    <w:rsid w:val="00486D6B"/>
    <w:rsid w:val="0048731C"/>
    <w:rsid w:val="00487343"/>
    <w:rsid w:val="00490135"/>
    <w:rsid w:val="00490152"/>
    <w:rsid w:val="00490278"/>
    <w:rsid w:val="00490A77"/>
    <w:rsid w:val="00490F7C"/>
    <w:rsid w:val="00491358"/>
    <w:rsid w:val="004913A0"/>
    <w:rsid w:val="004919F4"/>
    <w:rsid w:val="00491A55"/>
    <w:rsid w:val="00492118"/>
    <w:rsid w:val="0049343A"/>
    <w:rsid w:val="004935EF"/>
    <w:rsid w:val="004A0162"/>
    <w:rsid w:val="004A0410"/>
    <w:rsid w:val="004A0E2B"/>
    <w:rsid w:val="004A2871"/>
    <w:rsid w:val="004A3065"/>
    <w:rsid w:val="004A32B2"/>
    <w:rsid w:val="004A3C78"/>
    <w:rsid w:val="004A5689"/>
    <w:rsid w:val="004A6102"/>
    <w:rsid w:val="004A6365"/>
    <w:rsid w:val="004A7293"/>
    <w:rsid w:val="004A79AE"/>
    <w:rsid w:val="004A7E93"/>
    <w:rsid w:val="004B0462"/>
    <w:rsid w:val="004B0817"/>
    <w:rsid w:val="004B2758"/>
    <w:rsid w:val="004B2B46"/>
    <w:rsid w:val="004B3414"/>
    <w:rsid w:val="004B3919"/>
    <w:rsid w:val="004B4432"/>
    <w:rsid w:val="004B5851"/>
    <w:rsid w:val="004B64C2"/>
    <w:rsid w:val="004B7757"/>
    <w:rsid w:val="004C1E61"/>
    <w:rsid w:val="004C3472"/>
    <w:rsid w:val="004C3BEE"/>
    <w:rsid w:val="004C421A"/>
    <w:rsid w:val="004C4758"/>
    <w:rsid w:val="004C4BCF"/>
    <w:rsid w:val="004C4F96"/>
    <w:rsid w:val="004C5B89"/>
    <w:rsid w:val="004C6014"/>
    <w:rsid w:val="004C61FB"/>
    <w:rsid w:val="004D0160"/>
    <w:rsid w:val="004D048C"/>
    <w:rsid w:val="004D11C2"/>
    <w:rsid w:val="004D1404"/>
    <w:rsid w:val="004D1B9C"/>
    <w:rsid w:val="004D1CEB"/>
    <w:rsid w:val="004D20E4"/>
    <w:rsid w:val="004D39D0"/>
    <w:rsid w:val="004D4260"/>
    <w:rsid w:val="004D42BB"/>
    <w:rsid w:val="004D5311"/>
    <w:rsid w:val="004D64BD"/>
    <w:rsid w:val="004E043A"/>
    <w:rsid w:val="004E4473"/>
    <w:rsid w:val="004E4E86"/>
    <w:rsid w:val="004E612A"/>
    <w:rsid w:val="004E66F3"/>
    <w:rsid w:val="004F02DF"/>
    <w:rsid w:val="004F1165"/>
    <w:rsid w:val="004F1526"/>
    <w:rsid w:val="004F1DE1"/>
    <w:rsid w:val="004F1F38"/>
    <w:rsid w:val="004F254E"/>
    <w:rsid w:val="004F28FA"/>
    <w:rsid w:val="004F2A45"/>
    <w:rsid w:val="004F35AC"/>
    <w:rsid w:val="004F3D7C"/>
    <w:rsid w:val="004F44B3"/>
    <w:rsid w:val="004F5604"/>
    <w:rsid w:val="004F5CA0"/>
    <w:rsid w:val="004F688D"/>
    <w:rsid w:val="004F6AA3"/>
    <w:rsid w:val="004F6B49"/>
    <w:rsid w:val="004F7F03"/>
    <w:rsid w:val="00500B28"/>
    <w:rsid w:val="00500D9A"/>
    <w:rsid w:val="005016EA"/>
    <w:rsid w:val="00502B3F"/>
    <w:rsid w:val="00503013"/>
    <w:rsid w:val="00503D59"/>
    <w:rsid w:val="00504881"/>
    <w:rsid w:val="0050556F"/>
    <w:rsid w:val="00505AF1"/>
    <w:rsid w:val="00506119"/>
    <w:rsid w:val="005069FC"/>
    <w:rsid w:val="00507538"/>
    <w:rsid w:val="00507EC8"/>
    <w:rsid w:val="00510730"/>
    <w:rsid w:val="005108EE"/>
    <w:rsid w:val="00510A85"/>
    <w:rsid w:val="00510E01"/>
    <w:rsid w:val="00511F6E"/>
    <w:rsid w:val="00513CD0"/>
    <w:rsid w:val="00513D40"/>
    <w:rsid w:val="00514453"/>
    <w:rsid w:val="00515FD5"/>
    <w:rsid w:val="00516AE3"/>
    <w:rsid w:val="00516BBA"/>
    <w:rsid w:val="005212FF"/>
    <w:rsid w:val="0052163A"/>
    <w:rsid w:val="005221CC"/>
    <w:rsid w:val="00522433"/>
    <w:rsid w:val="00522F14"/>
    <w:rsid w:val="00523053"/>
    <w:rsid w:val="00523207"/>
    <w:rsid w:val="00523679"/>
    <w:rsid w:val="00524866"/>
    <w:rsid w:val="00524D7E"/>
    <w:rsid w:val="00525773"/>
    <w:rsid w:val="00525F3E"/>
    <w:rsid w:val="005269B0"/>
    <w:rsid w:val="005275CC"/>
    <w:rsid w:val="00527977"/>
    <w:rsid w:val="00527D62"/>
    <w:rsid w:val="005303B3"/>
    <w:rsid w:val="005305C1"/>
    <w:rsid w:val="0053143A"/>
    <w:rsid w:val="005321DF"/>
    <w:rsid w:val="00532CEA"/>
    <w:rsid w:val="005335FF"/>
    <w:rsid w:val="00533A26"/>
    <w:rsid w:val="00534828"/>
    <w:rsid w:val="00535517"/>
    <w:rsid w:val="00537B65"/>
    <w:rsid w:val="005410CC"/>
    <w:rsid w:val="00541859"/>
    <w:rsid w:val="005419D6"/>
    <w:rsid w:val="00542501"/>
    <w:rsid w:val="005427B8"/>
    <w:rsid w:val="00542C99"/>
    <w:rsid w:val="0054316A"/>
    <w:rsid w:val="00543FCD"/>
    <w:rsid w:val="005443CE"/>
    <w:rsid w:val="005453B9"/>
    <w:rsid w:val="00545642"/>
    <w:rsid w:val="0054564C"/>
    <w:rsid w:val="0054572F"/>
    <w:rsid w:val="0054626A"/>
    <w:rsid w:val="00546564"/>
    <w:rsid w:val="005505D3"/>
    <w:rsid w:val="005508C0"/>
    <w:rsid w:val="00550CBC"/>
    <w:rsid w:val="00554917"/>
    <w:rsid w:val="005568AE"/>
    <w:rsid w:val="00562F02"/>
    <w:rsid w:val="00563FBB"/>
    <w:rsid w:val="005643A4"/>
    <w:rsid w:val="00564663"/>
    <w:rsid w:val="0056575A"/>
    <w:rsid w:val="005657C1"/>
    <w:rsid w:val="00566801"/>
    <w:rsid w:val="00566BA1"/>
    <w:rsid w:val="00567EE6"/>
    <w:rsid w:val="0057294D"/>
    <w:rsid w:val="005729C1"/>
    <w:rsid w:val="00572A8F"/>
    <w:rsid w:val="00572C2A"/>
    <w:rsid w:val="005730F0"/>
    <w:rsid w:val="005738A4"/>
    <w:rsid w:val="00574B44"/>
    <w:rsid w:val="00575557"/>
    <w:rsid w:val="0057592B"/>
    <w:rsid w:val="00575A25"/>
    <w:rsid w:val="00575D4D"/>
    <w:rsid w:val="005762A6"/>
    <w:rsid w:val="00581431"/>
    <w:rsid w:val="0058262B"/>
    <w:rsid w:val="00583720"/>
    <w:rsid w:val="00583FD1"/>
    <w:rsid w:val="0058450B"/>
    <w:rsid w:val="0058499A"/>
    <w:rsid w:val="00584BA6"/>
    <w:rsid w:val="00585098"/>
    <w:rsid w:val="00586CA4"/>
    <w:rsid w:val="00586D2F"/>
    <w:rsid w:val="00586E80"/>
    <w:rsid w:val="00586FFD"/>
    <w:rsid w:val="00587C80"/>
    <w:rsid w:val="0059072F"/>
    <w:rsid w:val="00590900"/>
    <w:rsid w:val="005923FD"/>
    <w:rsid w:val="00592AA3"/>
    <w:rsid w:val="0059306F"/>
    <w:rsid w:val="005948D6"/>
    <w:rsid w:val="00595A24"/>
    <w:rsid w:val="00595F23"/>
    <w:rsid w:val="005962ED"/>
    <w:rsid w:val="0059666A"/>
    <w:rsid w:val="00597541"/>
    <w:rsid w:val="005A0A36"/>
    <w:rsid w:val="005A2B17"/>
    <w:rsid w:val="005A3329"/>
    <w:rsid w:val="005A40E7"/>
    <w:rsid w:val="005A451E"/>
    <w:rsid w:val="005A4F18"/>
    <w:rsid w:val="005A5EAA"/>
    <w:rsid w:val="005A7A44"/>
    <w:rsid w:val="005B04CA"/>
    <w:rsid w:val="005B20FF"/>
    <w:rsid w:val="005B3D8D"/>
    <w:rsid w:val="005B659C"/>
    <w:rsid w:val="005B6CC7"/>
    <w:rsid w:val="005C0952"/>
    <w:rsid w:val="005C1C72"/>
    <w:rsid w:val="005C3E5E"/>
    <w:rsid w:val="005C4832"/>
    <w:rsid w:val="005C751A"/>
    <w:rsid w:val="005C753B"/>
    <w:rsid w:val="005C7D9A"/>
    <w:rsid w:val="005D09AD"/>
    <w:rsid w:val="005D2DC6"/>
    <w:rsid w:val="005D3084"/>
    <w:rsid w:val="005D3B8C"/>
    <w:rsid w:val="005D41D2"/>
    <w:rsid w:val="005D5361"/>
    <w:rsid w:val="005D670D"/>
    <w:rsid w:val="005D6C69"/>
    <w:rsid w:val="005D7632"/>
    <w:rsid w:val="005D7A97"/>
    <w:rsid w:val="005D7F21"/>
    <w:rsid w:val="005D7F5C"/>
    <w:rsid w:val="005E08DB"/>
    <w:rsid w:val="005E288B"/>
    <w:rsid w:val="005E3CCD"/>
    <w:rsid w:val="005E5FE3"/>
    <w:rsid w:val="005F08BB"/>
    <w:rsid w:val="005F33EC"/>
    <w:rsid w:val="005F34D7"/>
    <w:rsid w:val="005F4BDD"/>
    <w:rsid w:val="005F4FF4"/>
    <w:rsid w:val="005F51B8"/>
    <w:rsid w:val="005F6245"/>
    <w:rsid w:val="005F67C0"/>
    <w:rsid w:val="00602C67"/>
    <w:rsid w:val="00604B7A"/>
    <w:rsid w:val="00605391"/>
    <w:rsid w:val="00605A2D"/>
    <w:rsid w:val="0060637C"/>
    <w:rsid w:val="0060663C"/>
    <w:rsid w:val="0060694D"/>
    <w:rsid w:val="00607D64"/>
    <w:rsid w:val="006120A2"/>
    <w:rsid w:val="006138C6"/>
    <w:rsid w:val="006142AF"/>
    <w:rsid w:val="00614AE7"/>
    <w:rsid w:val="00614B5D"/>
    <w:rsid w:val="006155D2"/>
    <w:rsid w:val="00615BCA"/>
    <w:rsid w:val="00616905"/>
    <w:rsid w:val="006174BA"/>
    <w:rsid w:val="0061769E"/>
    <w:rsid w:val="00620FC3"/>
    <w:rsid w:val="006222C5"/>
    <w:rsid w:val="00622C26"/>
    <w:rsid w:val="006252B0"/>
    <w:rsid w:val="00627383"/>
    <w:rsid w:val="00630575"/>
    <w:rsid w:val="00631673"/>
    <w:rsid w:val="00633238"/>
    <w:rsid w:val="0063364F"/>
    <w:rsid w:val="00633654"/>
    <w:rsid w:val="006347C1"/>
    <w:rsid w:val="00634AF7"/>
    <w:rsid w:val="00636C21"/>
    <w:rsid w:val="00636F7C"/>
    <w:rsid w:val="00640169"/>
    <w:rsid w:val="0064105C"/>
    <w:rsid w:val="006419C7"/>
    <w:rsid w:val="00642FF5"/>
    <w:rsid w:val="00643133"/>
    <w:rsid w:val="006440FE"/>
    <w:rsid w:val="00644AC0"/>
    <w:rsid w:val="00644C1A"/>
    <w:rsid w:val="00644CBF"/>
    <w:rsid w:val="00645C8B"/>
    <w:rsid w:val="00647D79"/>
    <w:rsid w:val="00647EF7"/>
    <w:rsid w:val="00651426"/>
    <w:rsid w:val="00653CC7"/>
    <w:rsid w:val="00660FA7"/>
    <w:rsid w:val="0066181D"/>
    <w:rsid w:val="006624A0"/>
    <w:rsid w:val="00662B89"/>
    <w:rsid w:val="006633F9"/>
    <w:rsid w:val="00663576"/>
    <w:rsid w:val="00663FDF"/>
    <w:rsid w:val="00664261"/>
    <w:rsid w:val="006651E0"/>
    <w:rsid w:val="0066672B"/>
    <w:rsid w:val="00667CBA"/>
    <w:rsid w:val="00667FFC"/>
    <w:rsid w:val="006704F5"/>
    <w:rsid w:val="00670D44"/>
    <w:rsid w:val="00670E47"/>
    <w:rsid w:val="00674636"/>
    <w:rsid w:val="00675010"/>
    <w:rsid w:val="0067660F"/>
    <w:rsid w:val="006772F5"/>
    <w:rsid w:val="00677CA6"/>
    <w:rsid w:val="006808EC"/>
    <w:rsid w:val="00680C1C"/>
    <w:rsid w:val="00681756"/>
    <w:rsid w:val="0068360A"/>
    <w:rsid w:val="00685ABE"/>
    <w:rsid w:val="00685C18"/>
    <w:rsid w:val="00690362"/>
    <w:rsid w:val="006925BE"/>
    <w:rsid w:val="006948B1"/>
    <w:rsid w:val="006950D7"/>
    <w:rsid w:val="006950FD"/>
    <w:rsid w:val="0069585E"/>
    <w:rsid w:val="00695D2F"/>
    <w:rsid w:val="00695D60"/>
    <w:rsid w:val="0069627C"/>
    <w:rsid w:val="00696C8D"/>
    <w:rsid w:val="006976F8"/>
    <w:rsid w:val="006978EC"/>
    <w:rsid w:val="00697C8E"/>
    <w:rsid w:val="006A0FAF"/>
    <w:rsid w:val="006A449B"/>
    <w:rsid w:val="006A4D7E"/>
    <w:rsid w:val="006A5C2F"/>
    <w:rsid w:val="006A77CC"/>
    <w:rsid w:val="006A7A65"/>
    <w:rsid w:val="006B0453"/>
    <w:rsid w:val="006B093F"/>
    <w:rsid w:val="006B1BE3"/>
    <w:rsid w:val="006B27DC"/>
    <w:rsid w:val="006B4E3B"/>
    <w:rsid w:val="006B51A9"/>
    <w:rsid w:val="006B623C"/>
    <w:rsid w:val="006B70CC"/>
    <w:rsid w:val="006B7147"/>
    <w:rsid w:val="006B722D"/>
    <w:rsid w:val="006B7336"/>
    <w:rsid w:val="006B7F4B"/>
    <w:rsid w:val="006C0373"/>
    <w:rsid w:val="006C0603"/>
    <w:rsid w:val="006C0F0E"/>
    <w:rsid w:val="006C17DD"/>
    <w:rsid w:val="006C3684"/>
    <w:rsid w:val="006C3D25"/>
    <w:rsid w:val="006C4301"/>
    <w:rsid w:val="006C4385"/>
    <w:rsid w:val="006C4E49"/>
    <w:rsid w:val="006C5FD4"/>
    <w:rsid w:val="006D0C58"/>
    <w:rsid w:val="006D2568"/>
    <w:rsid w:val="006D28A0"/>
    <w:rsid w:val="006D2DC8"/>
    <w:rsid w:val="006D36AA"/>
    <w:rsid w:val="006D4778"/>
    <w:rsid w:val="006D7420"/>
    <w:rsid w:val="006D7DC6"/>
    <w:rsid w:val="006E02F0"/>
    <w:rsid w:val="006E0C43"/>
    <w:rsid w:val="006E17C9"/>
    <w:rsid w:val="006E181A"/>
    <w:rsid w:val="006E2B87"/>
    <w:rsid w:val="006E3D6C"/>
    <w:rsid w:val="006E3F11"/>
    <w:rsid w:val="006E4B31"/>
    <w:rsid w:val="006E5CA7"/>
    <w:rsid w:val="006E639B"/>
    <w:rsid w:val="006F254A"/>
    <w:rsid w:val="006F300B"/>
    <w:rsid w:val="006F41D0"/>
    <w:rsid w:val="006F4498"/>
    <w:rsid w:val="006F4A38"/>
    <w:rsid w:val="006F4E44"/>
    <w:rsid w:val="006F5969"/>
    <w:rsid w:val="006F5F3C"/>
    <w:rsid w:val="006F66CE"/>
    <w:rsid w:val="006F714E"/>
    <w:rsid w:val="006F742B"/>
    <w:rsid w:val="00700167"/>
    <w:rsid w:val="00700447"/>
    <w:rsid w:val="00701164"/>
    <w:rsid w:val="00702461"/>
    <w:rsid w:val="007027B2"/>
    <w:rsid w:val="00704635"/>
    <w:rsid w:val="00704988"/>
    <w:rsid w:val="007050A3"/>
    <w:rsid w:val="00706F0F"/>
    <w:rsid w:val="0070723E"/>
    <w:rsid w:val="00710249"/>
    <w:rsid w:val="00710F26"/>
    <w:rsid w:val="00711AF2"/>
    <w:rsid w:val="0071286F"/>
    <w:rsid w:val="00712ACF"/>
    <w:rsid w:val="00712F52"/>
    <w:rsid w:val="0071300D"/>
    <w:rsid w:val="007142BF"/>
    <w:rsid w:val="00714F3F"/>
    <w:rsid w:val="007163BB"/>
    <w:rsid w:val="00716A6A"/>
    <w:rsid w:val="00717960"/>
    <w:rsid w:val="00717F45"/>
    <w:rsid w:val="007201C0"/>
    <w:rsid w:val="00720A45"/>
    <w:rsid w:val="00720E55"/>
    <w:rsid w:val="00720F6F"/>
    <w:rsid w:val="007235D0"/>
    <w:rsid w:val="00723CB3"/>
    <w:rsid w:val="00723D83"/>
    <w:rsid w:val="007241BA"/>
    <w:rsid w:val="00724893"/>
    <w:rsid w:val="007249CE"/>
    <w:rsid w:val="00724B87"/>
    <w:rsid w:val="00724F33"/>
    <w:rsid w:val="00726A2F"/>
    <w:rsid w:val="0073121A"/>
    <w:rsid w:val="00731C46"/>
    <w:rsid w:val="00735052"/>
    <w:rsid w:val="00735F32"/>
    <w:rsid w:val="00736DF0"/>
    <w:rsid w:val="0073707E"/>
    <w:rsid w:val="0073748E"/>
    <w:rsid w:val="0073776C"/>
    <w:rsid w:val="00737D39"/>
    <w:rsid w:val="00740880"/>
    <w:rsid w:val="00740971"/>
    <w:rsid w:val="00741117"/>
    <w:rsid w:val="00741B11"/>
    <w:rsid w:val="0074239B"/>
    <w:rsid w:val="0074261C"/>
    <w:rsid w:val="00742EA3"/>
    <w:rsid w:val="00743026"/>
    <w:rsid w:val="00743679"/>
    <w:rsid w:val="00743F07"/>
    <w:rsid w:val="0074440B"/>
    <w:rsid w:val="00744DB9"/>
    <w:rsid w:val="00745677"/>
    <w:rsid w:val="00751182"/>
    <w:rsid w:val="00751360"/>
    <w:rsid w:val="007514CD"/>
    <w:rsid w:val="00752EF5"/>
    <w:rsid w:val="00756DB9"/>
    <w:rsid w:val="007575FA"/>
    <w:rsid w:val="00757BA0"/>
    <w:rsid w:val="00760710"/>
    <w:rsid w:val="0076083F"/>
    <w:rsid w:val="00762A8D"/>
    <w:rsid w:val="00763198"/>
    <w:rsid w:val="007634F2"/>
    <w:rsid w:val="00763618"/>
    <w:rsid w:val="00763DED"/>
    <w:rsid w:val="00764BDF"/>
    <w:rsid w:val="0076550C"/>
    <w:rsid w:val="00765BE2"/>
    <w:rsid w:val="00766638"/>
    <w:rsid w:val="007705D8"/>
    <w:rsid w:val="00770B1B"/>
    <w:rsid w:val="00770C69"/>
    <w:rsid w:val="00770EA8"/>
    <w:rsid w:val="00771826"/>
    <w:rsid w:val="00772423"/>
    <w:rsid w:val="007728DA"/>
    <w:rsid w:val="00772EEA"/>
    <w:rsid w:val="00772F34"/>
    <w:rsid w:val="007734BA"/>
    <w:rsid w:val="0077369D"/>
    <w:rsid w:val="00773BED"/>
    <w:rsid w:val="00774330"/>
    <w:rsid w:val="0077569E"/>
    <w:rsid w:val="00776D2A"/>
    <w:rsid w:val="00777403"/>
    <w:rsid w:val="00777CE3"/>
    <w:rsid w:val="00777DCE"/>
    <w:rsid w:val="00782361"/>
    <w:rsid w:val="00782E94"/>
    <w:rsid w:val="0078333F"/>
    <w:rsid w:val="007833F9"/>
    <w:rsid w:val="0078400F"/>
    <w:rsid w:val="00784D7C"/>
    <w:rsid w:val="00786E5E"/>
    <w:rsid w:val="00790B50"/>
    <w:rsid w:val="007913BA"/>
    <w:rsid w:val="00792765"/>
    <w:rsid w:val="00792B60"/>
    <w:rsid w:val="00793576"/>
    <w:rsid w:val="007957B3"/>
    <w:rsid w:val="007958F2"/>
    <w:rsid w:val="00795BAE"/>
    <w:rsid w:val="007966FF"/>
    <w:rsid w:val="007968B5"/>
    <w:rsid w:val="00796E31"/>
    <w:rsid w:val="00797E18"/>
    <w:rsid w:val="007A07A0"/>
    <w:rsid w:val="007A0FA1"/>
    <w:rsid w:val="007A164C"/>
    <w:rsid w:val="007A40D3"/>
    <w:rsid w:val="007A45D8"/>
    <w:rsid w:val="007A4E6C"/>
    <w:rsid w:val="007A6345"/>
    <w:rsid w:val="007B06B1"/>
    <w:rsid w:val="007B0FE0"/>
    <w:rsid w:val="007B20EF"/>
    <w:rsid w:val="007B2951"/>
    <w:rsid w:val="007B32D4"/>
    <w:rsid w:val="007B39DF"/>
    <w:rsid w:val="007B3A20"/>
    <w:rsid w:val="007B454D"/>
    <w:rsid w:val="007B485B"/>
    <w:rsid w:val="007B7196"/>
    <w:rsid w:val="007B75ED"/>
    <w:rsid w:val="007C0D64"/>
    <w:rsid w:val="007C1879"/>
    <w:rsid w:val="007C2889"/>
    <w:rsid w:val="007C5049"/>
    <w:rsid w:val="007C60AD"/>
    <w:rsid w:val="007C7549"/>
    <w:rsid w:val="007C7C10"/>
    <w:rsid w:val="007D0865"/>
    <w:rsid w:val="007D0C78"/>
    <w:rsid w:val="007D1899"/>
    <w:rsid w:val="007D2D34"/>
    <w:rsid w:val="007D2EBF"/>
    <w:rsid w:val="007D31CF"/>
    <w:rsid w:val="007D4F4A"/>
    <w:rsid w:val="007D604F"/>
    <w:rsid w:val="007D61B2"/>
    <w:rsid w:val="007D6831"/>
    <w:rsid w:val="007D7351"/>
    <w:rsid w:val="007D751F"/>
    <w:rsid w:val="007D7B8B"/>
    <w:rsid w:val="007E0860"/>
    <w:rsid w:val="007E0C13"/>
    <w:rsid w:val="007E3393"/>
    <w:rsid w:val="007E382C"/>
    <w:rsid w:val="007E4539"/>
    <w:rsid w:val="007E50C9"/>
    <w:rsid w:val="007E6E29"/>
    <w:rsid w:val="007F2422"/>
    <w:rsid w:val="007F3314"/>
    <w:rsid w:val="007F3855"/>
    <w:rsid w:val="007F3A09"/>
    <w:rsid w:val="007F43A7"/>
    <w:rsid w:val="007F4BFC"/>
    <w:rsid w:val="007F53AC"/>
    <w:rsid w:val="007F749E"/>
    <w:rsid w:val="00800155"/>
    <w:rsid w:val="008007BE"/>
    <w:rsid w:val="00800D66"/>
    <w:rsid w:val="00800FA5"/>
    <w:rsid w:val="008010D2"/>
    <w:rsid w:val="00801682"/>
    <w:rsid w:val="00801A2E"/>
    <w:rsid w:val="00801C69"/>
    <w:rsid w:val="00802E0A"/>
    <w:rsid w:val="00803864"/>
    <w:rsid w:val="0080505A"/>
    <w:rsid w:val="00805117"/>
    <w:rsid w:val="00805C86"/>
    <w:rsid w:val="00806230"/>
    <w:rsid w:val="008068DE"/>
    <w:rsid w:val="00807425"/>
    <w:rsid w:val="00811390"/>
    <w:rsid w:val="00811894"/>
    <w:rsid w:val="00812C60"/>
    <w:rsid w:val="00812CBA"/>
    <w:rsid w:val="00813536"/>
    <w:rsid w:val="008146BF"/>
    <w:rsid w:val="008150F4"/>
    <w:rsid w:val="0081583D"/>
    <w:rsid w:val="00815BD3"/>
    <w:rsid w:val="00816FD4"/>
    <w:rsid w:val="0081709D"/>
    <w:rsid w:val="0082061E"/>
    <w:rsid w:val="0082102D"/>
    <w:rsid w:val="00821126"/>
    <w:rsid w:val="008223FC"/>
    <w:rsid w:val="00822B4E"/>
    <w:rsid w:val="00822BC0"/>
    <w:rsid w:val="0082378B"/>
    <w:rsid w:val="008239A5"/>
    <w:rsid w:val="00827E6F"/>
    <w:rsid w:val="00827F23"/>
    <w:rsid w:val="0083032C"/>
    <w:rsid w:val="0083090E"/>
    <w:rsid w:val="00830E31"/>
    <w:rsid w:val="00831C44"/>
    <w:rsid w:val="008326BA"/>
    <w:rsid w:val="0083650C"/>
    <w:rsid w:val="00836DD3"/>
    <w:rsid w:val="00836ECC"/>
    <w:rsid w:val="00841251"/>
    <w:rsid w:val="00841891"/>
    <w:rsid w:val="00841A7D"/>
    <w:rsid w:val="00842F78"/>
    <w:rsid w:val="008431FD"/>
    <w:rsid w:val="0084360F"/>
    <w:rsid w:val="00847062"/>
    <w:rsid w:val="00847451"/>
    <w:rsid w:val="00847AC1"/>
    <w:rsid w:val="00847E5D"/>
    <w:rsid w:val="008507E5"/>
    <w:rsid w:val="00850A84"/>
    <w:rsid w:val="008528B0"/>
    <w:rsid w:val="00852C4C"/>
    <w:rsid w:val="008538C3"/>
    <w:rsid w:val="00853B7E"/>
    <w:rsid w:val="00853D18"/>
    <w:rsid w:val="00854478"/>
    <w:rsid w:val="00854E61"/>
    <w:rsid w:val="0085604B"/>
    <w:rsid w:val="008567DB"/>
    <w:rsid w:val="008569BE"/>
    <w:rsid w:val="00857933"/>
    <w:rsid w:val="00860512"/>
    <w:rsid w:val="00860523"/>
    <w:rsid w:val="008605D5"/>
    <w:rsid w:val="00860774"/>
    <w:rsid w:val="008641CA"/>
    <w:rsid w:val="008645EB"/>
    <w:rsid w:val="00864A29"/>
    <w:rsid w:val="0086501C"/>
    <w:rsid w:val="008675A2"/>
    <w:rsid w:val="00867DB3"/>
    <w:rsid w:val="00870CA8"/>
    <w:rsid w:val="00870D64"/>
    <w:rsid w:val="0087191A"/>
    <w:rsid w:val="0087295A"/>
    <w:rsid w:val="0087307B"/>
    <w:rsid w:val="008752D6"/>
    <w:rsid w:val="00875A25"/>
    <w:rsid w:val="00875BE2"/>
    <w:rsid w:val="00875DE3"/>
    <w:rsid w:val="00876C4A"/>
    <w:rsid w:val="0087725E"/>
    <w:rsid w:val="008776C2"/>
    <w:rsid w:val="00877BFA"/>
    <w:rsid w:val="00880A22"/>
    <w:rsid w:val="00880E54"/>
    <w:rsid w:val="00880FB7"/>
    <w:rsid w:val="00881173"/>
    <w:rsid w:val="00881774"/>
    <w:rsid w:val="00881F4A"/>
    <w:rsid w:val="00881FB3"/>
    <w:rsid w:val="00882009"/>
    <w:rsid w:val="008836BC"/>
    <w:rsid w:val="008848F1"/>
    <w:rsid w:val="008849F9"/>
    <w:rsid w:val="00885930"/>
    <w:rsid w:val="00887001"/>
    <w:rsid w:val="00890602"/>
    <w:rsid w:val="0089098B"/>
    <w:rsid w:val="008909E6"/>
    <w:rsid w:val="00891DBE"/>
    <w:rsid w:val="008933D3"/>
    <w:rsid w:val="0089398A"/>
    <w:rsid w:val="0089485C"/>
    <w:rsid w:val="00894B28"/>
    <w:rsid w:val="00896D64"/>
    <w:rsid w:val="0089776D"/>
    <w:rsid w:val="008A207D"/>
    <w:rsid w:val="008A2876"/>
    <w:rsid w:val="008A2B03"/>
    <w:rsid w:val="008A2BD4"/>
    <w:rsid w:val="008A4299"/>
    <w:rsid w:val="008A4B3F"/>
    <w:rsid w:val="008A4D83"/>
    <w:rsid w:val="008A7CE9"/>
    <w:rsid w:val="008B0320"/>
    <w:rsid w:val="008B1866"/>
    <w:rsid w:val="008B1EA9"/>
    <w:rsid w:val="008B24A4"/>
    <w:rsid w:val="008B298E"/>
    <w:rsid w:val="008B34C4"/>
    <w:rsid w:val="008B36B3"/>
    <w:rsid w:val="008B4F71"/>
    <w:rsid w:val="008B5A68"/>
    <w:rsid w:val="008B5D00"/>
    <w:rsid w:val="008B5DCB"/>
    <w:rsid w:val="008B7299"/>
    <w:rsid w:val="008C05BC"/>
    <w:rsid w:val="008C1350"/>
    <w:rsid w:val="008C18E1"/>
    <w:rsid w:val="008C1EBB"/>
    <w:rsid w:val="008C23DB"/>
    <w:rsid w:val="008C29C2"/>
    <w:rsid w:val="008C60E8"/>
    <w:rsid w:val="008D11FA"/>
    <w:rsid w:val="008D1AB6"/>
    <w:rsid w:val="008D22E1"/>
    <w:rsid w:val="008D42DF"/>
    <w:rsid w:val="008D436B"/>
    <w:rsid w:val="008D459F"/>
    <w:rsid w:val="008D553B"/>
    <w:rsid w:val="008D5E84"/>
    <w:rsid w:val="008D61C1"/>
    <w:rsid w:val="008D655E"/>
    <w:rsid w:val="008D704A"/>
    <w:rsid w:val="008D7CBC"/>
    <w:rsid w:val="008E0071"/>
    <w:rsid w:val="008E0577"/>
    <w:rsid w:val="008E0BEC"/>
    <w:rsid w:val="008E157C"/>
    <w:rsid w:val="008E166A"/>
    <w:rsid w:val="008E17CC"/>
    <w:rsid w:val="008E1A8D"/>
    <w:rsid w:val="008E5384"/>
    <w:rsid w:val="008E54C4"/>
    <w:rsid w:val="008E609B"/>
    <w:rsid w:val="008E6724"/>
    <w:rsid w:val="008E76E0"/>
    <w:rsid w:val="008E7D72"/>
    <w:rsid w:val="008F0536"/>
    <w:rsid w:val="008F1695"/>
    <w:rsid w:val="008F3592"/>
    <w:rsid w:val="008F3EF2"/>
    <w:rsid w:val="008F3F14"/>
    <w:rsid w:val="008F5D13"/>
    <w:rsid w:val="008F5E27"/>
    <w:rsid w:val="008F5F3D"/>
    <w:rsid w:val="008F7A1B"/>
    <w:rsid w:val="008F7C85"/>
    <w:rsid w:val="009000E4"/>
    <w:rsid w:val="009012BC"/>
    <w:rsid w:val="00901BC3"/>
    <w:rsid w:val="00902778"/>
    <w:rsid w:val="009032BA"/>
    <w:rsid w:val="00903E21"/>
    <w:rsid w:val="00904505"/>
    <w:rsid w:val="009046AB"/>
    <w:rsid w:val="009108BB"/>
    <w:rsid w:val="009131BE"/>
    <w:rsid w:val="009138CC"/>
    <w:rsid w:val="00916BFA"/>
    <w:rsid w:val="00917084"/>
    <w:rsid w:val="0091781E"/>
    <w:rsid w:val="00920E91"/>
    <w:rsid w:val="00921107"/>
    <w:rsid w:val="00922699"/>
    <w:rsid w:val="00924053"/>
    <w:rsid w:val="00924A04"/>
    <w:rsid w:val="009272E2"/>
    <w:rsid w:val="0093114A"/>
    <w:rsid w:val="009316F4"/>
    <w:rsid w:val="00932244"/>
    <w:rsid w:val="00932EE9"/>
    <w:rsid w:val="00933352"/>
    <w:rsid w:val="00933C79"/>
    <w:rsid w:val="00933CAF"/>
    <w:rsid w:val="009340E5"/>
    <w:rsid w:val="00934F2E"/>
    <w:rsid w:val="00935C1B"/>
    <w:rsid w:val="0093707D"/>
    <w:rsid w:val="00937887"/>
    <w:rsid w:val="009404DA"/>
    <w:rsid w:val="00941DFC"/>
    <w:rsid w:val="009420E5"/>
    <w:rsid w:val="00942BC1"/>
    <w:rsid w:val="00943041"/>
    <w:rsid w:val="009430BE"/>
    <w:rsid w:val="00943710"/>
    <w:rsid w:val="0094402D"/>
    <w:rsid w:val="00944AC3"/>
    <w:rsid w:val="009502D9"/>
    <w:rsid w:val="00951B89"/>
    <w:rsid w:val="0095224C"/>
    <w:rsid w:val="00953D65"/>
    <w:rsid w:val="00954814"/>
    <w:rsid w:val="009555D9"/>
    <w:rsid w:val="00956B74"/>
    <w:rsid w:val="00957D1C"/>
    <w:rsid w:val="009609FA"/>
    <w:rsid w:val="00962422"/>
    <w:rsid w:val="00963307"/>
    <w:rsid w:val="00963C13"/>
    <w:rsid w:val="00963EC6"/>
    <w:rsid w:val="00965F2B"/>
    <w:rsid w:val="00966060"/>
    <w:rsid w:val="0096613F"/>
    <w:rsid w:val="00967867"/>
    <w:rsid w:val="00970137"/>
    <w:rsid w:val="009704E4"/>
    <w:rsid w:val="009707BB"/>
    <w:rsid w:val="00970CDD"/>
    <w:rsid w:val="0097210E"/>
    <w:rsid w:val="00972C0D"/>
    <w:rsid w:val="00973AC1"/>
    <w:rsid w:val="00975DB1"/>
    <w:rsid w:val="00975E69"/>
    <w:rsid w:val="0097644A"/>
    <w:rsid w:val="009803BC"/>
    <w:rsid w:val="009804D5"/>
    <w:rsid w:val="0098148D"/>
    <w:rsid w:val="009819E7"/>
    <w:rsid w:val="00981D0B"/>
    <w:rsid w:val="009820C8"/>
    <w:rsid w:val="00982D2D"/>
    <w:rsid w:val="00982FE4"/>
    <w:rsid w:val="0098394C"/>
    <w:rsid w:val="00983EC9"/>
    <w:rsid w:val="00984C7B"/>
    <w:rsid w:val="00986150"/>
    <w:rsid w:val="009872DA"/>
    <w:rsid w:val="009874F4"/>
    <w:rsid w:val="00990FAE"/>
    <w:rsid w:val="009913C6"/>
    <w:rsid w:val="009A07C0"/>
    <w:rsid w:val="009A1947"/>
    <w:rsid w:val="009A33C8"/>
    <w:rsid w:val="009A4138"/>
    <w:rsid w:val="009A5A0A"/>
    <w:rsid w:val="009A5B78"/>
    <w:rsid w:val="009A6248"/>
    <w:rsid w:val="009A669F"/>
    <w:rsid w:val="009A786B"/>
    <w:rsid w:val="009A7A8A"/>
    <w:rsid w:val="009B022A"/>
    <w:rsid w:val="009B0C51"/>
    <w:rsid w:val="009B0F6A"/>
    <w:rsid w:val="009B1847"/>
    <w:rsid w:val="009B2CD4"/>
    <w:rsid w:val="009B30EE"/>
    <w:rsid w:val="009B3F85"/>
    <w:rsid w:val="009B459A"/>
    <w:rsid w:val="009B4848"/>
    <w:rsid w:val="009B7186"/>
    <w:rsid w:val="009C0E1A"/>
    <w:rsid w:val="009C1ACB"/>
    <w:rsid w:val="009C366C"/>
    <w:rsid w:val="009C41A3"/>
    <w:rsid w:val="009C4D2B"/>
    <w:rsid w:val="009C616F"/>
    <w:rsid w:val="009C7E9C"/>
    <w:rsid w:val="009D0BD4"/>
    <w:rsid w:val="009D0F45"/>
    <w:rsid w:val="009D235D"/>
    <w:rsid w:val="009D7111"/>
    <w:rsid w:val="009E0A2B"/>
    <w:rsid w:val="009E20E9"/>
    <w:rsid w:val="009E2502"/>
    <w:rsid w:val="009E367D"/>
    <w:rsid w:val="009E477E"/>
    <w:rsid w:val="009E4B90"/>
    <w:rsid w:val="009E5ABB"/>
    <w:rsid w:val="009E60DE"/>
    <w:rsid w:val="009E65A2"/>
    <w:rsid w:val="009E6CD6"/>
    <w:rsid w:val="009F01B3"/>
    <w:rsid w:val="009F02F1"/>
    <w:rsid w:val="009F0789"/>
    <w:rsid w:val="009F3114"/>
    <w:rsid w:val="009F32F5"/>
    <w:rsid w:val="009F3CF5"/>
    <w:rsid w:val="009F3E4B"/>
    <w:rsid w:val="009F488E"/>
    <w:rsid w:val="009F534A"/>
    <w:rsid w:val="009F5FD7"/>
    <w:rsid w:val="009F6D3F"/>
    <w:rsid w:val="009F7450"/>
    <w:rsid w:val="009F7A85"/>
    <w:rsid w:val="009F7E76"/>
    <w:rsid w:val="00A00F6F"/>
    <w:rsid w:val="00A01223"/>
    <w:rsid w:val="00A01CF3"/>
    <w:rsid w:val="00A024E2"/>
    <w:rsid w:val="00A027C8"/>
    <w:rsid w:val="00A02AF7"/>
    <w:rsid w:val="00A02CCD"/>
    <w:rsid w:val="00A0310E"/>
    <w:rsid w:val="00A0311C"/>
    <w:rsid w:val="00A038C4"/>
    <w:rsid w:val="00A0545B"/>
    <w:rsid w:val="00A05AA4"/>
    <w:rsid w:val="00A05BDF"/>
    <w:rsid w:val="00A0652F"/>
    <w:rsid w:val="00A06B17"/>
    <w:rsid w:val="00A07C29"/>
    <w:rsid w:val="00A07D20"/>
    <w:rsid w:val="00A1192E"/>
    <w:rsid w:val="00A11A2B"/>
    <w:rsid w:val="00A1267F"/>
    <w:rsid w:val="00A12BA1"/>
    <w:rsid w:val="00A13DBE"/>
    <w:rsid w:val="00A15158"/>
    <w:rsid w:val="00A16C2A"/>
    <w:rsid w:val="00A201B5"/>
    <w:rsid w:val="00A214B0"/>
    <w:rsid w:val="00A21952"/>
    <w:rsid w:val="00A220DE"/>
    <w:rsid w:val="00A220F6"/>
    <w:rsid w:val="00A2211B"/>
    <w:rsid w:val="00A2360A"/>
    <w:rsid w:val="00A24513"/>
    <w:rsid w:val="00A25731"/>
    <w:rsid w:val="00A27D07"/>
    <w:rsid w:val="00A30353"/>
    <w:rsid w:val="00A30670"/>
    <w:rsid w:val="00A30EBA"/>
    <w:rsid w:val="00A31CF3"/>
    <w:rsid w:val="00A3248D"/>
    <w:rsid w:val="00A3381D"/>
    <w:rsid w:val="00A34BEC"/>
    <w:rsid w:val="00A35A77"/>
    <w:rsid w:val="00A37333"/>
    <w:rsid w:val="00A37591"/>
    <w:rsid w:val="00A4027C"/>
    <w:rsid w:val="00A41C90"/>
    <w:rsid w:val="00A4217B"/>
    <w:rsid w:val="00A42A50"/>
    <w:rsid w:val="00A43283"/>
    <w:rsid w:val="00A43A6A"/>
    <w:rsid w:val="00A442A0"/>
    <w:rsid w:val="00A44F93"/>
    <w:rsid w:val="00A45217"/>
    <w:rsid w:val="00A45A0A"/>
    <w:rsid w:val="00A45C7C"/>
    <w:rsid w:val="00A46149"/>
    <w:rsid w:val="00A47FEE"/>
    <w:rsid w:val="00A50A42"/>
    <w:rsid w:val="00A511BF"/>
    <w:rsid w:val="00A52770"/>
    <w:rsid w:val="00A53027"/>
    <w:rsid w:val="00A53E61"/>
    <w:rsid w:val="00A5419A"/>
    <w:rsid w:val="00A541A8"/>
    <w:rsid w:val="00A54A2E"/>
    <w:rsid w:val="00A54A75"/>
    <w:rsid w:val="00A55AA6"/>
    <w:rsid w:val="00A5695C"/>
    <w:rsid w:val="00A56D29"/>
    <w:rsid w:val="00A6336E"/>
    <w:rsid w:val="00A638C6"/>
    <w:rsid w:val="00A63A70"/>
    <w:rsid w:val="00A64629"/>
    <w:rsid w:val="00A656DD"/>
    <w:rsid w:val="00A6600A"/>
    <w:rsid w:val="00A70538"/>
    <w:rsid w:val="00A7247A"/>
    <w:rsid w:val="00A726D8"/>
    <w:rsid w:val="00A72A10"/>
    <w:rsid w:val="00A745E3"/>
    <w:rsid w:val="00A74780"/>
    <w:rsid w:val="00A74952"/>
    <w:rsid w:val="00A74C4A"/>
    <w:rsid w:val="00A75D41"/>
    <w:rsid w:val="00A77731"/>
    <w:rsid w:val="00A81DA3"/>
    <w:rsid w:val="00A83275"/>
    <w:rsid w:val="00A84309"/>
    <w:rsid w:val="00A874B2"/>
    <w:rsid w:val="00A94F3D"/>
    <w:rsid w:val="00A95573"/>
    <w:rsid w:val="00A95DC5"/>
    <w:rsid w:val="00A96C4A"/>
    <w:rsid w:val="00A96EED"/>
    <w:rsid w:val="00A97517"/>
    <w:rsid w:val="00AA2D9F"/>
    <w:rsid w:val="00AA44E9"/>
    <w:rsid w:val="00AA5BB6"/>
    <w:rsid w:val="00AA628F"/>
    <w:rsid w:val="00AA754F"/>
    <w:rsid w:val="00AB1086"/>
    <w:rsid w:val="00AB2E45"/>
    <w:rsid w:val="00AB38A4"/>
    <w:rsid w:val="00AB3B16"/>
    <w:rsid w:val="00AB46F1"/>
    <w:rsid w:val="00AB50D1"/>
    <w:rsid w:val="00AB566C"/>
    <w:rsid w:val="00AB664F"/>
    <w:rsid w:val="00AB6D6D"/>
    <w:rsid w:val="00AB727C"/>
    <w:rsid w:val="00AB7A3A"/>
    <w:rsid w:val="00AC0B8A"/>
    <w:rsid w:val="00AC25A0"/>
    <w:rsid w:val="00AC3AB8"/>
    <w:rsid w:val="00AC3D64"/>
    <w:rsid w:val="00AC59E8"/>
    <w:rsid w:val="00AC674E"/>
    <w:rsid w:val="00AC6798"/>
    <w:rsid w:val="00AC6C8B"/>
    <w:rsid w:val="00AC7152"/>
    <w:rsid w:val="00AD2C36"/>
    <w:rsid w:val="00AD6298"/>
    <w:rsid w:val="00AD6362"/>
    <w:rsid w:val="00AE26E1"/>
    <w:rsid w:val="00AE317E"/>
    <w:rsid w:val="00AE41D5"/>
    <w:rsid w:val="00AE575A"/>
    <w:rsid w:val="00AE5927"/>
    <w:rsid w:val="00AE59B7"/>
    <w:rsid w:val="00AE5CA3"/>
    <w:rsid w:val="00AE5E37"/>
    <w:rsid w:val="00AE6285"/>
    <w:rsid w:val="00AE6E68"/>
    <w:rsid w:val="00AE7724"/>
    <w:rsid w:val="00AE7D93"/>
    <w:rsid w:val="00AF0058"/>
    <w:rsid w:val="00AF07D5"/>
    <w:rsid w:val="00AF250D"/>
    <w:rsid w:val="00AF2E25"/>
    <w:rsid w:val="00AF36FE"/>
    <w:rsid w:val="00AF3C9B"/>
    <w:rsid w:val="00AF3FCA"/>
    <w:rsid w:val="00AF4EE1"/>
    <w:rsid w:val="00AF5DC4"/>
    <w:rsid w:val="00AF5ECC"/>
    <w:rsid w:val="00AF6EA1"/>
    <w:rsid w:val="00AF73AA"/>
    <w:rsid w:val="00AF79A1"/>
    <w:rsid w:val="00AF7B83"/>
    <w:rsid w:val="00B01664"/>
    <w:rsid w:val="00B01773"/>
    <w:rsid w:val="00B01A5E"/>
    <w:rsid w:val="00B03B8A"/>
    <w:rsid w:val="00B0527D"/>
    <w:rsid w:val="00B0636E"/>
    <w:rsid w:val="00B07F2B"/>
    <w:rsid w:val="00B109CB"/>
    <w:rsid w:val="00B10E62"/>
    <w:rsid w:val="00B1267A"/>
    <w:rsid w:val="00B1283F"/>
    <w:rsid w:val="00B137BC"/>
    <w:rsid w:val="00B14AFF"/>
    <w:rsid w:val="00B1598A"/>
    <w:rsid w:val="00B15F16"/>
    <w:rsid w:val="00B20F64"/>
    <w:rsid w:val="00B213F6"/>
    <w:rsid w:val="00B23291"/>
    <w:rsid w:val="00B250F5"/>
    <w:rsid w:val="00B25895"/>
    <w:rsid w:val="00B262AB"/>
    <w:rsid w:val="00B27DC3"/>
    <w:rsid w:val="00B30E85"/>
    <w:rsid w:val="00B30F81"/>
    <w:rsid w:val="00B3170E"/>
    <w:rsid w:val="00B32777"/>
    <w:rsid w:val="00B33686"/>
    <w:rsid w:val="00B33D34"/>
    <w:rsid w:val="00B34B85"/>
    <w:rsid w:val="00B3545B"/>
    <w:rsid w:val="00B356B6"/>
    <w:rsid w:val="00B375FA"/>
    <w:rsid w:val="00B4065A"/>
    <w:rsid w:val="00B4163D"/>
    <w:rsid w:val="00B417CB"/>
    <w:rsid w:val="00B4181B"/>
    <w:rsid w:val="00B4239D"/>
    <w:rsid w:val="00B429FD"/>
    <w:rsid w:val="00B44453"/>
    <w:rsid w:val="00B44ADF"/>
    <w:rsid w:val="00B44E0D"/>
    <w:rsid w:val="00B45974"/>
    <w:rsid w:val="00B45E9C"/>
    <w:rsid w:val="00B466BB"/>
    <w:rsid w:val="00B4675E"/>
    <w:rsid w:val="00B471B0"/>
    <w:rsid w:val="00B471DC"/>
    <w:rsid w:val="00B4789D"/>
    <w:rsid w:val="00B47E70"/>
    <w:rsid w:val="00B50806"/>
    <w:rsid w:val="00B50D2F"/>
    <w:rsid w:val="00B51859"/>
    <w:rsid w:val="00B51893"/>
    <w:rsid w:val="00B51A42"/>
    <w:rsid w:val="00B51DD3"/>
    <w:rsid w:val="00B51FDE"/>
    <w:rsid w:val="00B527E6"/>
    <w:rsid w:val="00B52B43"/>
    <w:rsid w:val="00B552C5"/>
    <w:rsid w:val="00B5639D"/>
    <w:rsid w:val="00B567F3"/>
    <w:rsid w:val="00B56918"/>
    <w:rsid w:val="00B60928"/>
    <w:rsid w:val="00B61BF1"/>
    <w:rsid w:val="00B6280B"/>
    <w:rsid w:val="00B630A4"/>
    <w:rsid w:val="00B6336D"/>
    <w:rsid w:val="00B6509F"/>
    <w:rsid w:val="00B650A4"/>
    <w:rsid w:val="00B652EC"/>
    <w:rsid w:val="00B6588D"/>
    <w:rsid w:val="00B67939"/>
    <w:rsid w:val="00B70E42"/>
    <w:rsid w:val="00B7148E"/>
    <w:rsid w:val="00B72B6F"/>
    <w:rsid w:val="00B72C37"/>
    <w:rsid w:val="00B72D7B"/>
    <w:rsid w:val="00B72E21"/>
    <w:rsid w:val="00B73236"/>
    <w:rsid w:val="00B7359A"/>
    <w:rsid w:val="00B739F3"/>
    <w:rsid w:val="00B74B2A"/>
    <w:rsid w:val="00B751FF"/>
    <w:rsid w:val="00B7555F"/>
    <w:rsid w:val="00B765EE"/>
    <w:rsid w:val="00B76A4F"/>
    <w:rsid w:val="00B81198"/>
    <w:rsid w:val="00B826B8"/>
    <w:rsid w:val="00B82BD4"/>
    <w:rsid w:val="00B841A5"/>
    <w:rsid w:val="00B85DD9"/>
    <w:rsid w:val="00B86479"/>
    <w:rsid w:val="00B8679B"/>
    <w:rsid w:val="00B905C0"/>
    <w:rsid w:val="00B91332"/>
    <w:rsid w:val="00B915D4"/>
    <w:rsid w:val="00B91B33"/>
    <w:rsid w:val="00B91D40"/>
    <w:rsid w:val="00B93ADA"/>
    <w:rsid w:val="00B94160"/>
    <w:rsid w:val="00B94B78"/>
    <w:rsid w:val="00B94EEC"/>
    <w:rsid w:val="00B963DD"/>
    <w:rsid w:val="00B97A01"/>
    <w:rsid w:val="00B97F31"/>
    <w:rsid w:val="00BA03E5"/>
    <w:rsid w:val="00BA097A"/>
    <w:rsid w:val="00BA0B29"/>
    <w:rsid w:val="00BA0C27"/>
    <w:rsid w:val="00BA16C6"/>
    <w:rsid w:val="00BA16CA"/>
    <w:rsid w:val="00BA1839"/>
    <w:rsid w:val="00BA18E1"/>
    <w:rsid w:val="00BA1A6D"/>
    <w:rsid w:val="00BA21BB"/>
    <w:rsid w:val="00BA2320"/>
    <w:rsid w:val="00BA599C"/>
    <w:rsid w:val="00BA64DD"/>
    <w:rsid w:val="00BA6C77"/>
    <w:rsid w:val="00BB0193"/>
    <w:rsid w:val="00BB1A13"/>
    <w:rsid w:val="00BB399D"/>
    <w:rsid w:val="00BB3DA2"/>
    <w:rsid w:val="00BB3F5A"/>
    <w:rsid w:val="00BB68A0"/>
    <w:rsid w:val="00BB71B0"/>
    <w:rsid w:val="00BB7388"/>
    <w:rsid w:val="00BC0EA5"/>
    <w:rsid w:val="00BC19E5"/>
    <w:rsid w:val="00BC1A81"/>
    <w:rsid w:val="00BC1BCF"/>
    <w:rsid w:val="00BC22A2"/>
    <w:rsid w:val="00BC23BD"/>
    <w:rsid w:val="00BC3E6B"/>
    <w:rsid w:val="00BC556A"/>
    <w:rsid w:val="00BC62FD"/>
    <w:rsid w:val="00BC6597"/>
    <w:rsid w:val="00BC7B37"/>
    <w:rsid w:val="00BC7EB4"/>
    <w:rsid w:val="00BD0556"/>
    <w:rsid w:val="00BD0F7F"/>
    <w:rsid w:val="00BD1178"/>
    <w:rsid w:val="00BD1700"/>
    <w:rsid w:val="00BD1D49"/>
    <w:rsid w:val="00BD222B"/>
    <w:rsid w:val="00BD24E5"/>
    <w:rsid w:val="00BD40C5"/>
    <w:rsid w:val="00BD545B"/>
    <w:rsid w:val="00BD6D09"/>
    <w:rsid w:val="00BE031F"/>
    <w:rsid w:val="00BE1380"/>
    <w:rsid w:val="00BE1627"/>
    <w:rsid w:val="00BE2FE4"/>
    <w:rsid w:val="00BE4402"/>
    <w:rsid w:val="00BE44FA"/>
    <w:rsid w:val="00BE485E"/>
    <w:rsid w:val="00BE5D4A"/>
    <w:rsid w:val="00BE60A9"/>
    <w:rsid w:val="00BE75AA"/>
    <w:rsid w:val="00BF006B"/>
    <w:rsid w:val="00BF1A72"/>
    <w:rsid w:val="00BF1DE6"/>
    <w:rsid w:val="00BF230B"/>
    <w:rsid w:val="00BF34EE"/>
    <w:rsid w:val="00BF3B82"/>
    <w:rsid w:val="00BF4AAF"/>
    <w:rsid w:val="00BF638C"/>
    <w:rsid w:val="00BF6409"/>
    <w:rsid w:val="00BF6995"/>
    <w:rsid w:val="00BF6F6B"/>
    <w:rsid w:val="00BF78C5"/>
    <w:rsid w:val="00C00037"/>
    <w:rsid w:val="00C012CF"/>
    <w:rsid w:val="00C013A8"/>
    <w:rsid w:val="00C021C0"/>
    <w:rsid w:val="00C04A37"/>
    <w:rsid w:val="00C05283"/>
    <w:rsid w:val="00C065D3"/>
    <w:rsid w:val="00C078A9"/>
    <w:rsid w:val="00C07FC7"/>
    <w:rsid w:val="00C103AE"/>
    <w:rsid w:val="00C10F7D"/>
    <w:rsid w:val="00C1248B"/>
    <w:rsid w:val="00C128D8"/>
    <w:rsid w:val="00C14E38"/>
    <w:rsid w:val="00C16439"/>
    <w:rsid w:val="00C17C91"/>
    <w:rsid w:val="00C17C94"/>
    <w:rsid w:val="00C208A6"/>
    <w:rsid w:val="00C20F9F"/>
    <w:rsid w:val="00C212FD"/>
    <w:rsid w:val="00C21829"/>
    <w:rsid w:val="00C2185B"/>
    <w:rsid w:val="00C21E25"/>
    <w:rsid w:val="00C22A39"/>
    <w:rsid w:val="00C25FAB"/>
    <w:rsid w:val="00C26E1A"/>
    <w:rsid w:val="00C334CE"/>
    <w:rsid w:val="00C34100"/>
    <w:rsid w:val="00C3459D"/>
    <w:rsid w:val="00C34D53"/>
    <w:rsid w:val="00C34FB6"/>
    <w:rsid w:val="00C358FC"/>
    <w:rsid w:val="00C35D89"/>
    <w:rsid w:val="00C42231"/>
    <w:rsid w:val="00C43199"/>
    <w:rsid w:val="00C433CD"/>
    <w:rsid w:val="00C439EE"/>
    <w:rsid w:val="00C46549"/>
    <w:rsid w:val="00C47AB2"/>
    <w:rsid w:val="00C47D96"/>
    <w:rsid w:val="00C47EDD"/>
    <w:rsid w:val="00C50683"/>
    <w:rsid w:val="00C508E2"/>
    <w:rsid w:val="00C509B9"/>
    <w:rsid w:val="00C519E0"/>
    <w:rsid w:val="00C522F1"/>
    <w:rsid w:val="00C523A3"/>
    <w:rsid w:val="00C52B1A"/>
    <w:rsid w:val="00C531BF"/>
    <w:rsid w:val="00C53C3E"/>
    <w:rsid w:val="00C542EE"/>
    <w:rsid w:val="00C5456D"/>
    <w:rsid w:val="00C547D9"/>
    <w:rsid w:val="00C54E88"/>
    <w:rsid w:val="00C5563D"/>
    <w:rsid w:val="00C55E37"/>
    <w:rsid w:val="00C56A36"/>
    <w:rsid w:val="00C60B9F"/>
    <w:rsid w:val="00C61378"/>
    <w:rsid w:val="00C659B5"/>
    <w:rsid w:val="00C66B41"/>
    <w:rsid w:val="00C67886"/>
    <w:rsid w:val="00C70143"/>
    <w:rsid w:val="00C7057D"/>
    <w:rsid w:val="00C708F2"/>
    <w:rsid w:val="00C713DB"/>
    <w:rsid w:val="00C71893"/>
    <w:rsid w:val="00C7207C"/>
    <w:rsid w:val="00C723C0"/>
    <w:rsid w:val="00C73B88"/>
    <w:rsid w:val="00C73FA6"/>
    <w:rsid w:val="00C76860"/>
    <w:rsid w:val="00C7776A"/>
    <w:rsid w:val="00C80336"/>
    <w:rsid w:val="00C821FE"/>
    <w:rsid w:val="00C82D49"/>
    <w:rsid w:val="00C83FC0"/>
    <w:rsid w:val="00C84019"/>
    <w:rsid w:val="00C84041"/>
    <w:rsid w:val="00C841A2"/>
    <w:rsid w:val="00C84EFF"/>
    <w:rsid w:val="00C85D13"/>
    <w:rsid w:val="00C85FBA"/>
    <w:rsid w:val="00C86CEA"/>
    <w:rsid w:val="00C87295"/>
    <w:rsid w:val="00C87A01"/>
    <w:rsid w:val="00C903FC"/>
    <w:rsid w:val="00C90630"/>
    <w:rsid w:val="00C91341"/>
    <w:rsid w:val="00C931BD"/>
    <w:rsid w:val="00C9355E"/>
    <w:rsid w:val="00C94616"/>
    <w:rsid w:val="00C9522F"/>
    <w:rsid w:val="00C96384"/>
    <w:rsid w:val="00C969DC"/>
    <w:rsid w:val="00C96A34"/>
    <w:rsid w:val="00C96EBB"/>
    <w:rsid w:val="00C96F47"/>
    <w:rsid w:val="00CA098E"/>
    <w:rsid w:val="00CA0D6A"/>
    <w:rsid w:val="00CA122B"/>
    <w:rsid w:val="00CA1469"/>
    <w:rsid w:val="00CA17D8"/>
    <w:rsid w:val="00CA1D25"/>
    <w:rsid w:val="00CA1DF3"/>
    <w:rsid w:val="00CA2D51"/>
    <w:rsid w:val="00CA38FF"/>
    <w:rsid w:val="00CA4712"/>
    <w:rsid w:val="00CA4A9D"/>
    <w:rsid w:val="00CA4C94"/>
    <w:rsid w:val="00CA4EEB"/>
    <w:rsid w:val="00CA5278"/>
    <w:rsid w:val="00CA56F1"/>
    <w:rsid w:val="00CA5792"/>
    <w:rsid w:val="00CA6C7A"/>
    <w:rsid w:val="00CA6E69"/>
    <w:rsid w:val="00CB010F"/>
    <w:rsid w:val="00CB061D"/>
    <w:rsid w:val="00CB1274"/>
    <w:rsid w:val="00CB13DE"/>
    <w:rsid w:val="00CB23F0"/>
    <w:rsid w:val="00CB2B48"/>
    <w:rsid w:val="00CB2BE6"/>
    <w:rsid w:val="00CB6AF9"/>
    <w:rsid w:val="00CC013D"/>
    <w:rsid w:val="00CC0212"/>
    <w:rsid w:val="00CC0A80"/>
    <w:rsid w:val="00CC0CF3"/>
    <w:rsid w:val="00CC1EC7"/>
    <w:rsid w:val="00CC2345"/>
    <w:rsid w:val="00CC27E7"/>
    <w:rsid w:val="00CC2E90"/>
    <w:rsid w:val="00CC3175"/>
    <w:rsid w:val="00CC535F"/>
    <w:rsid w:val="00CC573C"/>
    <w:rsid w:val="00CC6DE0"/>
    <w:rsid w:val="00CD12C8"/>
    <w:rsid w:val="00CD28E8"/>
    <w:rsid w:val="00CD38B2"/>
    <w:rsid w:val="00CD3B00"/>
    <w:rsid w:val="00CD5758"/>
    <w:rsid w:val="00CD6237"/>
    <w:rsid w:val="00CD6BBB"/>
    <w:rsid w:val="00CD71E6"/>
    <w:rsid w:val="00CD734F"/>
    <w:rsid w:val="00CE14C5"/>
    <w:rsid w:val="00CE151D"/>
    <w:rsid w:val="00CE23BA"/>
    <w:rsid w:val="00CE3FA5"/>
    <w:rsid w:val="00CE483C"/>
    <w:rsid w:val="00CE4E67"/>
    <w:rsid w:val="00CE59FA"/>
    <w:rsid w:val="00CE5FF7"/>
    <w:rsid w:val="00CE62C8"/>
    <w:rsid w:val="00CE6EEA"/>
    <w:rsid w:val="00CE7FBA"/>
    <w:rsid w:val="00CF0736"/>
    <w:rsid w:val="00CF0DFB"/>
    <w:rsid w:val="00CF2E61"/>
    <w:rsid w:val="00CF4AFE"/>
    <w:rsid w:val="00CF6081"/>
    <w:rsid w:val="00CF7A14"/>
    <w:rsid w:val="00D00195"/>
    <w:rsid w:val="00D031C8"/>
    <w:rsid w:val="00D034B9"/>
    <w:rsid w:val="00D052C9"/>
    <w:rsid w:val="00D06782"/>
    <w:rsid w:val="00D103D1"/>
    <w:rsid w:val="00D10D8A"/>
    <w:rsid w:val="00D11015"/>
    <w:rsid w:val="00D14DA8"/>
    <w:rsid w:val="00D1586C"/>
    <w:rsid w:val="00D15BD6"/>
    <w:rsid w:val="00D16083"/>
    <w:rsid w:val="00D16772"/>
    <w:rsid w:val="00D20BFA"/>
    <w:rsid w:val="00D21B14"/>
    <w:rsid w:val="00D22E22"/>
    <w:rsid w:val="00D25248"/>
    <w:rsid w:val="00D27045"/>
    <w:rsid w:val="00D30E00"/>
    <w:rsid w:val="00D32FB6"/>
    <w:rsid w:val="00D33C65"/>
    <w:rsid w:val="00D34AFC"/>
    <w:rsid w:val="00D34FEB"/>
    <w:rsid w:val="00D3539A"/>
    <w:rsid w:val="00D36A12"/>
    <w:rsid w:val="00D371B3"/>
    <w:rsid w:val="00D37BDD"/>
    <w:rsid w:val="00D37C26"/>
    <w:rsid w:val="00D40732"/>
    <w:rsid w:val="00D41486"/>
    <w:rsid w:val="00D42A55"/>
    <w:rsid w:val="00D445E0"/>
    <w:rsid w:val="00D4491D"/>
    <w:rsid w:val="00D44A91"/>
    <w:rsid w:val="00D45BFD"/>
    <w:rsid w:val="00D46C08"/>
    <w:rsid w:val="00D4707F"/>
    <w:rsid w:val="00D47F21"/>
    <w:rsid w:val="00D51DB2"/>
    <w:rsid w:val="00D522C9"/>
    <w:rsid w:val="00D52DBD"/>
    <w:rsid w:val="00D530FF"/>
    <w:rsid w:val="00D54921"/>
    <w:rsid w:val="00D56AAA"/>
    <w:rsid w:val="00D56CAB"/>
    <w:rsid w:val="00D5729A"/>
    <w:rsid w:val="00D577D2"/>
    <w:rsid w:val="00D57E59"/>
    <w:rsid w:val="00D61DD2"/>
    <w:rsid w:val="00D61E5E"/>
    <w:rsid w:val="00D62EC0"/>
    <w:rsid w:val="00D632E6"/>
    <w:rsid w:val="00D63F04"/>
    <w:rsid w:val="00D6412B"/>
    <w:rsid w:val="00D65A7C"/>
    <w:rsid w:val="00D65BC6"/>
    <w:rsid w:val="00D67DB4"/>
    <w:rsid w:val="00D714EE"/>
    <w:rsid w:val="00D72B80"/>
    <w:rsid w:val="00D72DFE"/>
    <w:rsid w:val="00D73075"/>
    <w:rsid w:val="00D7383B"/>
    <w:rsid w:val="00D73C1D"/>
    <w:rsid w:val="00D7592C"/>
    <w:rsid w:val="00D76200"/>
    <w:rsid w:val="00D76D23"/>
    <w:rsid w:val="00D77300"/>
    <w:rsid w:val="00D77950"/>
    <w:rsid w:val="00D80DD3"/>
    <w:rsid w:val="00D816FE"/>
    <w:rsid w:val="00D81720"/>
    <w:rsid w:val="00D81A87"/>
    <w:rsid w:val="00D82938"/>
    <w:rsid w:val="00D82BD4"/>
    <w:rsid w:val="00D83EFD"/>
    <w:rsid w:val="00D8528C"/>
    <w:rsid w:val="00D852B4"/>
    <w:rsid w:val="00D90034"/>
    <w:rsid w:val="00D9129F"/>
    <w:rsid w:val="00D916F1"/>
    <w:rsid w:val="00D91981"/>
    <w:rsid w:val="00D92001"/>
    <w:rsid w:val="00D9203A"/>
    <w:rsid w:val="00D93698"/>
    <w:rsid w:val="00D94A7A"/>
    <w:rsid w:val="00D94FB5"/>
    <w:rsid w:val="00D95F8D"/>
    <w:rsid w:val="00D968AF"/>
    <w:rsid w:val="00DA0786"/>
    <w:rsid w:val="00DA087A"/>
    <w:rsid w:val="00DA1CE4"/>
    <w:rsid w:val="00DA2F27"/>
    <w:rsid w:val="00DA352E"/>
    <w:rsid w:val="00DA3E4D"/>
    <w:rsid w:val="00DA418E"/>
    <w:rsid w:val="00DA5390"/>
    <w:rsid w:val="00DA65EF"/>
    <w:rsid w:val="00DA6ABE"/>
    <w:rsid w:val="00DB0432"/>
    <w:rsid w:val="00DB16DA"/>
    <w:rsid w:val="00DB1797"/>
    <w:rsid w:val="00DB3A2F"/>
    <w:rsid w:val="00DB443B"/>
    <w:rsid w:val="00DC0908"/>
    <w:rsid w:val="00DC09C6"/>
    <w:rsid w:val="00DC145C"/>
    <w:rsid w:val="00DC19C4"/>
    <w:rsid w:val="00DC1E34"/>
    <w:rsid w:val="00DC1FE3"/>
    <w:rsid w:val="00DC204A"/>
    <w:rsid w:val="00DC2237"/>
    <w:rsid w:val="00DC23C3"/>
    <w:rsid w:val="00DC2B18"/>
    <w:rsid w:val="00DC3C81"/>
    <w:rsid w:val="00DC4F25"/>
    <w:rsid w:val="00DC6C6B"/>
    <w:rsid w:val="00DD0576"/>
    <w:rsid w:val="00DD1321"/>
    <w:rsid w:val="00DD1772"/>
    <w:rsid w:val="00DD2FE9"/>
    <w:rsid w:val="00DD40A2"/>
    <w:rsid w:val="00DD45C3"/>
    <w:rsid w:val="00DD656F"/>
    <w:rsid w:val="00DD721E"/>
    <w:rsid w:val="00DD7813"/>
    <w:rsid w:val="00DE011A"/>
    <w:rsid w:val="00DE0568"/>
    <w:rsid w:val="00DE198B"/>
    <w:rsid w:val="00DE19FB"/>
    <w:rsid w:val="00DE2231"/>
    <w:rsid w:val="00DE323C"/>
    <w:rsid w:val="00DE3EA8"/>
    <w:rsid w:val="00DE456F"/>
    <w:rsid w:val="00DE5F5E"/>
    <w:rsid w:val="00DE6507"/>
    <w:rsid w:val="00DE69C6"/>
    <w:rsid w:val="00DE704E"/>
    <w:rsid w:val="00DE7BDA"/>
    <w:rsid w:val="00DF0EAF"/>
    <w:rsid w:val="00DF12C2"/>
    <w:rsid w:val="00DF155C"/>
    <w:rsid w:val="00DF164F"/>
    <w:rsid w:val="00DF175B"/>
    <w:rsid w:val="00DF5A35"/>
    <w:rsid w:val="00DF77C5"/>
    <w:rsid w:val="00DF7BF0"/>
    <w:rsid w:val="00DF7F70"/>
    <w:rsid w:val="00E00286"/>
    <w:rsid w:val="00E002FA"/>
    <w:rsid w:val="00E01A5F"/>
    <w:rsid w:val="00E02542"/>
    <w:rsid w:val="00E03188"/>
    <w:rsid w:val="00E04492"/>
    <w:rsid w:val="00E047DF"/>
    <w:rsid w:val="00E05372"/>
    <w:rsid w:val="00E05DAC"/>
    <w:rsid w:val="00E06C99"/>
    <w:rsid w:val="00E079B8"/>
    <w:rsid w:val="00E079C0"/>
    <w:rsid w:val="00E101B8"/>
    <w:rsid w:val="00E12099"/>
    <w:rsid w:val="00E12566"/>
    <w:rsid w:val="00E132F3"/>
    <w:rsid w:val="00E135A2"/>
    <w:rsid w:val="00E1424C"/>
    <w:rsid w:val="00E143C4"/>
    <w:rsid w:val="00E15029"/>
    <w:rsid w:val="00E152FB"/>
    <w:rsid w:val="00E15685"/>
    <w:rsid w:val="00E15827"/>
    <w:rsid w:val="00E15889"/>
    <w:rsid w:val="00E16C56"/>
    <w:rsid w:val="00E17B55"/>
    <w:rsid w:val="00E20188"/>
    <w:rsid w:val="00E20936"/>
    <w:rsid w:val="00E20E2A"/>
    <w:rsid w:val="00E2179C"/>
    <w:rsid w:val="00E2188C"/>
    <w:rsid w:val="00E2356E"/>
    <w:rsid w:val="00E23AAD"/>
    <w:rsid w:val="00E244D2"/>
    <w:rsid w:val="00E24F50"/>
    <w:rsid w:val="00E31479"/>
    <w:rsid w:val="00E319BD"/>
    <w:rsid w:val="00E3215F"/>
    <w:rsid w:val="00E32160"/>
    <w:rsid w:val="00E32E07"/>
    <w:rsid w:val="00E33BCD"/>
    <w:rsid w:val="00E348AE"/>
    <w:rsid w:val="00E34EFC"/>
    <w:rsid w:val="00E35D24"/>
    <w:rsid w:val="00E36FD9"/>
    <w:rsid w:val="00E40F7C"/>
    <w:rsid w:val="00E41A29"/>
    <w:rsid w:val="00E44157"/>
    <w:rsid w:val="00E44607"/>
    <w:rsid w:val="00E44E16"/>
    <w:rsid w:val="00E45C02"/>
    <w:rsid w:val="00E47EE8"/>
    <w:rsid w:val="00E53437"/>
    <w:rsid w:val="00E53EDD"/>
    <w:rsid w:val="00E5429D"/>
    <w:rsid w:val="00E54B3A"/>
    <w:rsid w:val="00E54B91"/>
    <w:rsid w:val="00E55013"/>
    <w:rsid w:val="00E55D24"/>
    <w:rsid w:val="00E564F2"/>
    <w:rsid w:val="00E569BA"/>
    <w:rsid w:val="00E57B03"/>
    <w:rsid w:val="00E6044F"/>
    <w:rsid w:val="00E62AB9"/>
    <w:rsid w:val="00E630D1"/>
    <w:rsid w:val="00E63636"/>
    <w:rsid w:val="00E64D96"/>
    <w:rsid w:val="00E65996"/>
    <w:rsid w:val="00E66741"/>
    <w:rsid w:val="00E67E7F"/>
    <w:rsid w:val="00E7055C"/>
    <w:rsid w:val="00E708DE"/>
    <w:rsid w:val="00E711DC"/>
    <w:rsid w:val="00E725DB"/>
    <w:rsid w:val="00E73713"/>
    <w:rsid w:val="00E74C1D"/>
    <w:rsid w:val="00E74C86"/>
    <w:rsid w:val="00E763BB"/>
    <w:rsid w:val="00E7766D"/>
    <w:rsid w:val="00E80C20"/>
    <w:rsid w:val="00E83265"/>
    <w:rsid w:val="00E833D8"/>
    <w:rsid w:val="00E836FC"/>
    <w:rsid w:val="00E84D7E"/>
    <w:rsid w:val="00E87745"/>
    <w:rsid w:val="00E87AF5"/>
    <w:rsid w:val="00E90277"/>
    <w:rsid w:val="00E9039B"/>
    <w:rsid w:val="00E90D54"/>
    <w:rsid w:val="00E91599"/>
    <w:rsid w:val="00E9228F"/>
    <w:rsid w:val="00E9248B"/>
    <w:rsid w:val="00E93312"/>
    <w:rsid w:val="00E9435D"/>
    <w:rsid w:val="00E96AA9"/>
    <w:rsid w:val="00E96D35"/>
    <w:rsid w:val="00EA0359"/>
    <w:rsid w:val="00EA0F10"/>
    <w:rsid w:val="00EA266A"/>
    <w:rsid w:val="00EA3A68"/>
    <w:rsid w:val="00EA3AFE"/>
    <w:rsid w:val="00EA417F"/>
    <w:rsid w:val="00EA5B26"/>
    <w:rsid w:val="00EA5E1D"/>
    <w:rsid w:val="00EA64EE"/>
    <w:rsid w:val="00EA6BBB"/>
    <w:rsid w:val="00EA6D53"/>
    <w:rsid w:val="00EB0AC2"/>
    <w:rsid w:val="00EB0C4A"/>
    <w:rsid w:val="00EB41E9"/>
    <w:rsid w:val="00EB5800"/>
    <w:rsid w:val="00EB6208"/>
    <w:rsid w:val="00EB677E"/>
    <w:rsid w:val="00EB6B2B"/>
    <w:rsid w:val="00EB6D68"/>
    <w:rsid w:val="00EB74DE"/>
    <w:rsid w:val="00EB7572"/>
    <w:rsid w:val="00EC2234"/>
    <w:rsid w:val="00EC3712"/>
    <w:rsid w:val="00EC4044"/>
    <w:rsid w:val="00EC41C8"/>
    <w:rsid w:val="00EC521B"/>
    <w:rsid w:val="00EC56D3"/>
    <w:rsid w:val="00EC6E99"/>
    <w:rsid w:val="00ED115A"/>
    <w:rsid w:val="00ED1B10"/>
    <w:rsid w:val="00ED3DA4"/>
    <w:rsid w:val="00ED426A"/>
    <w:rsid w:val="00ED4B18"/>
    <w:rsid w:val="00ED504A"/>
    <w:rsid w:val="00EE0EAE"/>
    <w:rsid w:val="00EE11B8"/>
    <w:rsid w:val="00EE1F73"/>
    <w:rsid w:val="00EE2979"/>
    <w:rsid w:val="00EE337C"/>
    <w:rsid w:val="00EE3EF6"/>
    <w:rsid w:val="00EE617A"/>
    <w:rsid w:val="00EE72ED"/>
    <w:rsid w:val="00EE7642"/>
    <w:rsid w:val="00EE778A"/>
    <w:rsid w:val="00EE7E3C"/>
    <w:rsid w:val="00EF1EBF"/>
    <w:rsid w:val="00EF2A44"/>
    <w:rsid w:val="00EF2EF3"/>
    <w:rsid w:val="00EF4D7A"/>
    <w:rsid w:val="00EF71FE"/>
    <w:rsid w:val="00F023C5"/>
    <w:rsid w:val="00F02A81"/>
    <w:rsid w:val="00F02BB1"/>
    <w:rsid w:val="00F02D02"/>
    <w:rsid w:val="00F0465E"/>
    <w:rsid w:val="00F063B3"/>
    <w:rsid w:val="00F100F7"/>
    <w:rsid w:val="00F1022B"/>
    <w:rsid w:val="00F12F27"/>
    <w:rsid w:val="00F13652"/>
    <w:rsid w:val="00F13AF0"/>
    <w:rsid w:val="00F1456E"/>
    <w:rsid w:val="00F14C3C"/>
    <w:rsid w:val="00F153C9"/>
    <w:rsid w:val="00F16841"/>
    <w:rsid w:val="00F204AD"/>
    <w:rsid w:val="00F2088C"/>
    <w:rsid w:val="00F219D6"/>
    <w:rsid w:val="00F223CE"/>
    <w:rsid w:val="00F22FAE"/>
    <w:rsid w:val="00F273AE"/>
    <w:rsid w:val="00F308C8"/>
    <w:rsid w:val="00F30C14"/>
    <w:rsid w:val="00F30E69"/>
    <w:rsid w:val="00F31898"/>
    <w:rsid w:val="00F32470"/>
    <w:rsid w:val="00F33180"/>
    <w:rsid w:val="00F338B9"/>
    <w:rsid w:val="00F341BA"/>
    <w:rsid w:val="00F357F5"/>
    <w:rsid w:val="00F366FF"/>
    <w:rsid w:val="00F4236F"/>
    <w:rsid w:val="00F424E3"/>
    <w:rsid w:val="00F42509"/>
    <w:rsid w:val="00F426C9"/>
    <w:rsid w:val="00F43316"/>
    <w:rsid w:val="00F44884"/>
    <w:rsid w:val="00F4589E"/>
    <w:rsid w:val="00F4654B"/>
    <w:rsid w:val="00F46803"/>
    <w:rsid w:val="00F50DB2"/>
    <w:rsid w:val="00F5150A"/>
    <w:rsid w:val="00F52F14"/>
    <w:rsid w:val="00F534FD"/>
    <w:rsid w:val="00F5391B"/>
    <w:rsid w:val="00F5428F"/>
    <w:rsid w:val="00F5444E"/>
    <w:rsid w:val="00F54D18"/>
    <w:rsid w:val="00F5693B"/>
    <w:rsid w:val="00F577CF"/>
    <w:rsid w:val="00F60C2A"/>
    <w:rsid w:val="00F6147B"/>
    <w:rsid w:val="00F62093"/>
    <w:rsid w:val="00F62FC5"/>
    <w:rsid w:val="00F6356E"/>
    <w:rsid w:val="00F63640"/>
    <w:rsid w:val="00F6420B"/>
    <w:rsid w:val="00F66741"/>
    <w:rsid w:val="00F67AA5"/>
    <w:rsid w:val="00F729C2"/>
    <w:rsid w:val="00F72FA9"/>
    <w:rsid w:val="00F7488A"/>
    <w:rsid w:val="00F76199"/>
    <w:rsid w:val="00F76A9F"/>
    <w:rsid w:val="00F76AD1"/>
    <w:rsid w:val="00F80C47"/>
    <w:rsid w:val="00F80F7B"/>
    <w:rsid w:val="00F8267A"/>
    <w:rsid w:val="00F8517A"/>
    <w:rsid w:val="00F8611D"/>
    <w:rsid w:val="00F86C10"/>
    <w:rsid w:val="00F86E61"/>
    <w:rsid w:val="00F8772B"/>
    <w:rsid w:val="00F91691"/>
    <w:rsid w:val="00F918D1"/>
    <w:rsid w:val="00F9281F"/>
    <w:rsid w:val="00F92F36"/>
    <w:rsid w:val="00F93338"/>
    <w:rsid w:val="00FA0DCE"/>
    <w:rsid w:val="00FA1027"/>
    <w:rsid w:val="00FA3783"/>
    <w:rsid w:val="00FA3BE2"/>
    <w:rsid w:val="00FA45C4"/>
    <w:rsid w:val="00FA4AAE"/>
    <w:rsid w:val="00FA5F8C"/>
    <w:rsid w:val="00FA769B"/>
    <w:rsid w:val="00FB02EE"/>
    <w:rsid w:val="00FB26C2"/>
    <w:rsid w:val="00FB44EE"/>
    <w:rsid w:val="00FB4F14"/>
    <w:rsid w:val="00FB7CD4"/>
    <w:rsid w:val="00FB7E27"/>
    <w:rsid w:val="00FC3099"/>
    <w:rsid w:val="00FC3885"/>
    <w:rsid w:val="00FC5858"/>
    <w:rsid w:val="00FC6C95"/>
    <w:rsid w:val="00FD112A"/>
    <w:rsid w:val="00FD11AC"/>
    <w:rsid w:val="00FD1326"/>
    <w:rsid w:val="00FD1ACE"/>
    <w:rsid w:val="00FD29B8"/>
    <w:rsid w:val="00FD5524"/>
    <w:rsid w:val="00FD5D17"/>
    <w:rsid w:val="00FD6BF6"/>
    <w:rsid w:val="00FE0E19"/>
    <w:rsid w:val="00FE1014"/>
    <w:rsid w:val="00FE2163"/>
    <w:rsid w:val="00FE24C8"/>
    <w:rsid w:val="00FE356C"/>
    <w:rsid w:val="00FE52B7"/>
    <w:rsid w:val="00FE6D1C"/>
    <w:rsid w:val="00FE7649"/>
    <w:rsid w:val="00FF14FA"/>
    <w:rsid w:val="00FF2237"/>
    <w:rsid w:val="00FF3E03"/>
    <w:rsid w:val="00FF45EC"/>
    <w:rsid w:val="00FF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81C56"/>
  <w15:chartTrackingRefBased/>
  <w15:docId w15:val="{CAF9FD2A-B84A-4432-843D-E9F6BB58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E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31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2F06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6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61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743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43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43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4383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A0652F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0652F"/>
    <w:rPr>
      <w:color w:val="605E5C"/>
      <w:shd w:val="clear" w:color="auto" w:fill="E1DFDD"/>
    </w:rPr>
  </w:style>
  <w:style w:type="table" w:styleId="21">
    <w:name w:val="Plain Table 2"/>
    <w:basedOn w:val="a1"/>
    <w:uiPriority w:val="42"/>
    <w:rsid w:val="00266246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1A76D1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DC4F2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C4F25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C4F25"/>
  </w:style>
  <w:style w:type="paragraph" w:styleId="ac">
    <w:name w:val="annotation subject"/>
    <w:basedOn w:val="aa"/>
    <w:next w:val="aa"/>
    <w:link w:val="ad"/>
    <w:uiPriority w:val="99"/>
    <w:semiHidden/>
    <w:unhideWhenUsed/>
    <w:rsid w:val="00DC4F2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C4F25"/>
    <w:rPr>
      <w:b/>
      <w:bCs/>
    </w:rPr>
  </w:style>
  <w:style w:type="character" w:styleId="ae">
    <w:name w:val="Emphasis"/>
    <w:basedOn w:val="a0"/>
    <w:uiPriority w:val="20"/>
    <w:qFormat/>
    <w:rsid w:val="00BD24E5"/>
    <w:rPr>
      <w:i/>
      <w:iCs/>
    </w:rPr>
  </w:style>
  <w:style w:type="paragraph" w:styleId="af">
    <w:name w:val="Normal (Web)"/>
    <w:basedOn w:val="a"/>
    <w:uiPriority w:val="99"/>
    <w:unhideWhenUsed/>
    <w:rsid w:val="00445F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0">
    <w:name w:val="Strong"/>
    <w:basedOn w:val="a0"/>
    <w:uiPriority w:val="22"/>
    <w:qFormat/>
    <w:rsid w:val="00FF14FA"/>
    <w:rPr>
      <w:b/>
      <w:bCs/>
    </w:rPr>
  </w:style>
  <w:style w:type="character" w:customStyle="1" w:styleId="hgkelc">
    <w:name w:val="hgkelc"/>
    <w:basedOn w:val="a0"/>
    <w:rsid w:val="002F4413"/>
  </w:style>
  <w:style w:type="character" w:customStyle="1" w:styleId="30">
    <w:name w:val="标题 3 字符"/>
    <w:basedOn w:val="a0"/>
    <w:link w:val="3"/>
    <w:uiPriority w:val="9"/>
    <w:rsid w:val="002F0686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f1">
    <w:name w:val="Balloon Text"/>
    <w:basedOn w:val="a"/>
    <w:link w:val="af2"/>
    <w:uiPriority w:val="99"/>
    <w:semiHidden/>
    <w:unhideWhenUsed/>
    <w:rsid w:val="00516AE3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516AE3"/>
    <w:rPr>
      <w:sz w:val="18"/>
      <w:szCs w:val="18"/>
    </w:rPr>
  </w:style>
  <w:style w:type="paragraph" w:styleId="af3">
    <w:name w:val="Revision"/>
    <w:hidden/>
    <w:uiPriority w:val="99"/>
    <w:semiHidden/>
    <w:rsid w:val="004258CD"/>
  </w:style>
  <w:style w:type="character" w:customStyle="1" w:styleId="10">
    <w:name w:val="标题 1 字符"/>
    <w:basedOn w:val="a0"/>
    <w:link w:val="1"/>
    <w:uiPriority w:val="9"/>
    <w:rsid w:val="00770EA8"/>
    <w:rPr>
      <w:b/>
      <w:bCs/>
      <w:kern w:val="44"/>
      <w:sz w:val="44"/>
      <w:szCs w:val="44"/>
    </w:rPr>
  </w:style>
  <w:style w:type="character" w:customStyle="1" w:styleId="22">
    <w:name w:val="未处理的提及2"/>
    <w:basedOn w:val="a0"/>
    <w:uiPriority w:val="99"/>
    <w:semiHidden/>
    <w:unhideWhenUsed/>
    <w:rsid w:val="005B3D8D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B417CB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311B9D"/>
    <w:rPr>
      <w:color w:val="96607D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A0311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6">
    <w:name w:val="line number"/>
    <w:basedOn w:val="a0"/>
    <w:uiPriority w:val="99"/>
    <w:semiHidden/>
    <w:unhideWhenUsed/>
    <w:rsid w:val="00AB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7A7F999E2551FD4EAE8FC1AC79C93DB8" ma:contentTypeVersion="2" ma:contentTypeDescription="新建文档。" ma:contentTypeScope="" ma:versionID="127b91806e172ee893d8eb1616bd0e6b">
  <xsd:schema xmlns:xsd="http://www.w3.org/2001/XMLSchema" xmlns:xs="http://www.w3.org/2001/XMLSchema" xmlns:p="http://schemas.microsoft.com/office/2006/metadata/properties" xmlns:ns3="19030931-b426-496d-8009-4ee64443ef15" targetNamespace="http://schemas.microsoft.com/office/2006/metadata/properties" ma:root="true" ma:fieldsID="cbe03b4918510a371bee1da080bd5d5b" ns3:_="">
    <xsd:import namespace="19030931-b426-496d-8009-4ee64443ef1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30931-b426-496d-8009-4ee64443ef1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030931-b426-496d-8009-4ee64443ef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4019C-FF81-46A1-9771-F0FA6F47B9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030931-b426-496d-8009-4ee64443e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5B2B74-3D83-4C49-8591-EC1BEA1A33BC}">
  <ds:schemaRefs>
    <ds:schemaRef ds:uri="http://schemas.microsoft.com/office/2006/metadata/properties"/>
    <ds:schemaRef ds:uri="http://schemas.microsoft.com/office/infopath/2007/PartnerControls"/>
    <ds:schemaRef ds:uri="19030931-b426-496d-8009-4ee64443ef15"/>
  </ds:schemaRefs>
</ds:datastoreItem>
</file>

<file path=customXml/itemProps3.xml><?xml version="1.0" encoding="utf-8"?>
<ds:datastoreItem xmlns:ds="http://schemas.openxmlformats.org/officeDocument/2006/customXml" ds:itemID="{CA8288B0-D859-4217-8DF0-0E70B0ABCC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FFCFA6-628E-453C-8901-E37C14BFC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1</TotalTime>
  <Pages>1</Pages>
  <Words>62</Words>
  <Characters>836</Characters>
  <Application>Microsoft Office Word</Application>
  <DocSecurity>0</DocSecurity>
  <Lines>55</Lines>
  <Paragraphs>56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瑞琪</dc:creator>
  <cp:keywords/>
  <dc:description/>
  <cp:lastModifiedBy>瑞琪 陈</cp:lastModifiedBy>
  <cp:revision>152</cp:revision>
  <cp:lastPrinted>2025-08-13T01:41:00Z</cp:lastPrinted>
  <dcterms:created xsi:type="dcterms:W3CDTF">2025-11-11T16:19:00Z</dcterms:created>
  <dcterms:modified xsi:type="dcterms:W3CDTF">2026-04-2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7F999E2551FD4EAE8FC1AC79C93DB8</vt:lpwstr>
  </property>
</Properties>
</file>